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B8388" w14:textId="078CC1C7" w:rsidR="00550E81" w:rsidRPr="009422EC" w:rsidRDefault="00550E81" w:rsidP="001D5A58">
      <w:pPr>
        <w:spacing w:line="360" w:lineRule="auto"/>
        <w:ind w:right="4"/>
        <w:rPr>
          <w:rFonts w:ascii="Times" w:hAnsi="Times"/>
          <w:b/>
          <w:vertAlign w:val="superscript"/>
        </w:rPr>
      </w:pPr>
      <w:r w:rsidRPr="007E4583">
        <w:rPr>
          <w:rFonts w:ascii="Times" w:hAnsi="Times"/>
          <w:b/>
        </w:rPr>
        <w:t>S</w:t>
      </w:r>
      <w:r>
        <w:rPr>
          <w:rFonts w:ascii="Times" w:hAnsi="Times"/>
          <w:b/>
        </w:rPr>
        <w:t>3</w:t>
      </w:r>
      <w:r w:rsidR="006F0E9F">
        <w:rPr>
          <w:rFonts w:ascii="Times" w:hAnsi="Times"/>
          <w:b/>
        </w:rPr>
        <w:t xml:space="preserve"> </w:t>
      </w:r>
      <w:r w:rsidR="006F0E9F" w:rsidRPr="007E4583">
        <w:rPr>
          <w:rFonts w:ascii="Times" w:hAnsi="Times"/>
          <w:b/>
        </w:rPr>
        <w:t>Table</w:t>
      </w:r>
      <w:r w:rsidRPr="007E4583">
        <w:rPr>
          <w:rFonts w:ascii="Times" w:hAnsi="Times"/>
          <w:b/>
        </w:rPr>
        <w:t xml:space="preserve">. A/P polarity reversals </w:t>
      </w:r>
      <w:r>
        <w:rPr>
          <w:rFonts w:ascii="Times" w:hAnsi="Times"/>
          <w:b/>
        </w:rPr>
        <w:t xml:space="preserve">or D/V migration defects </w:t>
      </w:r>
      <w:r w:rsidRPr="007E4583">
        <w:rPr>
          <w:rFonts w:ascii="Times" w:hAnsi="Times"/>
          <w:b/>
        </w:rPr>
        <w:t xml:space="preserve">in </w:t>
      </w:r>
      <w:r>
        <w:rPr>
          <w:rFonts w:ascii="Times" w:hAnsi="Times"/>
          <w:b/>
          <w:i/>
        </w:rPr>
        <w:t xml:space="preserve">mom-5 </w:t>
      </w:r>
      <w:r w:rsidRPr="00AB31ED">
        <w:rPr>
          <w:rFonts w:ascii="Times" w:hAnsi="Times"/>
          <w:b/>
        </w:rPr>
        <w:t>mutant alleles</w:t>
      </w:r>
      <w:r>
        <w:rPr>
          <w:rFonts w:ascii="Times" w:hAnsi="Times"/>
          <w:b/>
          <w:i/>
        </w:rPr>
        <w:t xml:space="preserve"> </w:t>
      </w:r>
      <w:r>
        <w:rPr>
          <w:rFonts w:ascii="Times" w:hAnsi="Times"/>
          <w:b/>
        </w:rPr>
        <w:t xml:space="preserve">treated or not with </w:t>
      </w:r>
      <w:r w:rsidRPr="0036070D">
        <w:rPr>
          <w:rFonts w:ascii="Times" w:hAnsi="Times"/>
          <w:b/>
          <w:i/>
        </w:rPr>
        <w:t>unc-</w:t>
      </w:r>
      <w:proofErr w:type="gramStart"/>
      <w:r w:rsidRPr="0036070D">
        <w:rPr>
          <w:rFonts w:ascii="Times" w:hAnsi="Times"/>
          <w:b/>
          <w:i/>
        </w:rPr>
        <w:t>5</w:t>
      </w:r>
      <w:r w:rsidRPr="00245287">
        <w:rPr>
          <w:rFonts w:ascii="Times" w:hAnsi="Times"/>
          <w:b/>
          <w:i/>
        </w:rPr>
        <w:t>(</w:t>
      </w:r>
      <w:proofErr w:type="spellStart"/>
      <w:proofErr w:type="gramEnd"/>
      <w:r w:rsidRPr="00245287">
        <w:rPr>
          <w:rFonts w:ascii="Times" w:hAnsi="Times"/>
          <w:b/>
          <w:i/>
        </w:rPr>
        <w:t>RNAi</w:t>
      </w:r>
      <w:proofErr w:type="spellEnd"/>
      <w:r w:rsidRPr="00245287">
        <w:rPr>
          <w:rFonts w:ascii="Times" w:hAnsi="Times"/>
          <w:b/>
          <w:i/>
        </w:rPr>
        <w:t>)</w:t>
      </w:r>
      <w:r>
        <w:rPr>
          <w:rFonts w:ascii="Times" w:hAnsi="Times"/>
          <w:b/>
        </w:rPr>
        <w:t xml:space="preserve"> </w:t>
      </w:r>
      <w:r w:rsidR="00353544">
        <w:rPr>
          <w:rFonts w:ascii="Times" w:hAnsi="Times"/>
          <w:b/>
        </w:rPr>
        <w:t>and</w:t>
      </w:r>
      <w:bookmarkStart w:id="0" w:name="_GoBack"/>
      <w:bookmarkEnd w:id="0"/>
      <w:r>
        <w:rPr>
          <w:rFonts w:ascii="Times" w:hAnsi="Times"/>
          <w:b/>
        </w:rPr>
        <w:t xml:space="preserve"> </w:t>
      </w:r>
      <w:proofErr w:type="spellStart"/>
      <w:r>
        <w:rPr>
          <w:rFonts w:ascii="Times" w:hAnsi="Times"/>
          <w:b/>
        </w:rPr>
        <w:t>Netrin</w:t>
      </w:r>
      <w:proofErr w:type="spellEnd"/>
      <w:r>
        <w:rPr>
          <w:rFonts w:ascii="Times" w:hAnsi="Times"/>
          <w:b/>
        </w:rPr>
        <w:t xml:space="preserve"> receptor mutants treated </w:t>
      </w:r>
      <w:r w:rsidR="00353544">
        <w:rPr>
          <w:rFonts w:ascii="Times" w:hAnsi="Times"/>
          <w:b/>
        </w:rPr>
        <w:t xml:space="preserve">or not </w:t>
      </w:r>
      <w:r>
        <w:rPr>
          <w:rFonts w:ascii="Times" w:hAnsi="Times"/>
          <w:b/>
        </w:rPr>
        <w:t xml:space="preserve">with </w:t>
      </w:r>
      <w:r w:rsidRPr="00245287">
        <w:rPr>
          <w:rFonts w:ascii="Times" w:hAnsi="Times"/>
          <w:b/>
          <w:i/>
        </w:rPr>
        <w:t>mom-5(</w:t>
      </w:r>
      <w:proofErr w:type="spellStart"/>
      <w:r w:rsidRPr="00245287">
        <w:rPr>
          <w:rFonts w:ascii="Times" w:hAnsi="Times"/>
          <w:b/>
          <w:i/>
        </w:rPr>
        <w:t>RNAi</w:t>
      </w:r>
      <w:proofErr w:type="spellEnd"/>
      <w:r w:rsidRPr="00245287">
        <w:rPr>
          <w:rFonts w:ascii="Times" w:hAnsi="Times"/>
          <w:b/>
          <w:i/>
        </w:rPr>
        <w:t>)</w:t>
      </w:r>
      <w:r w:rsidRPr="007E4583">
        <w:rPr>
          <w:rFonts w:ascii="Times" w:hAnsi="Times"/>
          <w:b/>
          <w:vertAlign w:val="superscript"/>
        </w:rPr>
        <w:t>1</w:t>
      </w:r>
    </w:p>
    <w:p w14:paraId="0035AE72" w14:textId="4DBAEBF9" w:rsidR="00FD1879" w:rsidRPr="009422EC" w:rsidRDefault="00FD1879" w:rsidP="007E4583">
      <w:pPr>
        <w:rPr>
          <w:rFonts w:ascii="Times" w:hAnsi="Times"/>
          <w:b/>
          <w:vertAlign w:val="superscript"/>
        </w:rPr>
      </w:pPr>
    </w:p>
    <w:p w14:paraId="2671F6B9" w14:textId="77777777" w:rsidR="00680C7B" w:rsidRPr="003918DF" w:rsidRDefault="00680C7B">
      <w:pPr>
        <w:rPr>
          <w:rFonts w:ascii="Times" w:hAnsi="Times"/>
          <w:b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61"/>
        <w:gridCol w:w="709"/>
        <w:gridCol w:w="567"/>
        <w:gridCol w:w="708"/>
        <w:gridCol w:w="851"/>
        <w:gridCol w:w="567"/>
        <w:gridCol w:w="709"/>
        <w:gridCol w:w="850"/>
        <w:gridCol w:w="567"/>
        <w:gridCol w:w="709"/>
        <w:gridCol w:w="850"/>
        <w:gridCol w:w="709"/>
        <w:gridCol w:w="709"/>
      </w:tblGrid>
      <w:tr w:rsidR="00864113" w:rsidRPr="00D95971" w14:paraId="71C6DA9F" w14:textId="77777777" w:rsidTr="0021080A">
        <w:trPr>
          <w:trHeight w:val="426"/>
        </w:trPr>
        <w:tc>
          <w:tcPr>
            <w:tcW w:w="4361" w:type="dxa"/>
            <w:vMerge w:val="restart"/>
          </w:tcPr>
          <w:p w14:paraId="7D12F098" w14:textId="77777777" w:rsidR="00864113" w:rsidRPr="00D95971" w:rsidRDefault="00864113" w:rsidP="00C55511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4111" w:type="dxa"/>
            <w:gridSpan w:val="6"/>
          </w:tcPr>
          <w:p w14:paraId="5AA4FA31" w14:textId="77777777" w:rsidR="00864113" w:rsidRPr="00D95971" w:rsidRDefault="00864113" w:rsidP="00C55511">
            <w:pPr>
              <w:jc w:val="center"/>
              <w:rPr>
                <w:rFonts w:ascii="Times" w:hAnsi="Times" w:cs="Arial"/>
                <w:b/>
              </w:rPr>
            </w:pPr>
            <w:r w:rsidRPr="00D95971">
              <w:rPr>
                <w:rFonts w:ascii="Times" w:hAnsi="Times" w:cs="Arial"/>
                <w:b/>
              </w:rPr>
              <w:t>A/P polarity reversals</w:t>
            </w:r>
          </w:p>
        </w:tc>
        <w:tc>
          <w:tcPr>
            <w:tcW w:w="4394" w:type="dxa"/>
            <w:gridSpan w:val="6"/>
          </w:tcPr>
          <w:p w14:paraId="061F1720" w14:textId="164E6F84" w:rsidR="00864113" w:rsidRPr="00D95971" w:rsidRDefault="00864113" w:rsidP="00C55511">
            <w:pPr>
              <w:jc w:val="center"/>
              <w:rPr>
                <w:rFonts w:ascii="Times" w:hAnsi="Times" w:cs="Arial"/>
                <w:b/>
              </w:rPr>
            </w:pPr>
            <w:r w:rsidRPr="00D95971">
              <w:rPr>
                <w:rFonts w:ascii="Times" w:hAnsi="Times" w:cs="Arial"/>
                <w:b/>
              </w:rPr>
              <w:t>D/V migration failures</w:t>
            </w:r>
          </w:p>
        </w:tc>
      </w:tr>
      <w:tr w:rsidR="00864113" w:rsidRPr="00D95971" w14:paraId="4873DD70" w14:textId="77777777" w:rsidTr="004F2F3E">
        <w:tc>
          <w:tcPr>
            <w:tcW w:w="4361" w:type="dxa"/>
            <w:vMerge/>
          </w:tcPr>
          <w:p w14:paraId="74BE0836" w14:textId="77777777" w:rsidR="00864113" w:rsidRPr="00D95971" w:rsidRDefault="00864113" w:rsidP="00C55511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984" w:type="dxa"/>
            <w:gridSpan w:val="3"/>
          </w:tcPr>
          <w:p w14:paraId="394DE299" w14:textId="77777777" w:rsidR="00864113" w:rsidRPr="00D95971" w:rsidRDefault="00864113" w:rsidP="00C55511">
            <w:pPr>
              <w:jc w:val="center"/>
              <w:rPr>
                <w:rFonts w:ascii="Times" w:hAnsi="Times" w:cs="Arial"/>
                <w:b/>
              </w:rPr>
            </w:pPr>
            <w:r w:rsidRPr="00D95971">
              <w:rPr>
                <w:rFonts w:ascii="Times" w:hAnsi="Times" w:cs="Arial"/>
                <w:b/>
              </w:rPr>
              <w:t>Anterior</w:t>
            </w:r>
          </w:p>
        </w:tc>
        <w:tc>
          <w:tcPr>
            <w:tcW w:w="2127" w:type="dxa"/>
            <w:gridSpan w:val="3"/>
          </w:tcPr>
          <w:p w14:paraId="7BFADF78" w14:textId="77777777" w:rsidR="00864113" w:rsidRPr="00D95971" w:rsidRDefault="00864113" w:rsidP="00C55511">
            <w:pPr>
              <w:jc w:val="center"/>
              <w:rPr>
                <w:rFonts w:ascii="Times" w:hAnsi="Times" w:cs="Arial"/>
                <w:b/>
              </w:rPr>
            </w:pPr>
            <w:r w:rsidRPr="00D95971">
              <w:rPr>
                <w:rFonts w:ascii="Times" w:hAnsi="Times" w:cs="Arial"/>
                <w:b/>
              </w:rPr>
              <w:t>Posterior</w:t>
            </w:r>
          </w:p>
        </w:tc>
        <w:tc>
          <w:tcPr>
            <w:tcW w:w="2126" w:type="dxa"/>
            <w:gridSpan w:val="3"/>
          </w:tcPr>
          <w:p w14:paraId="625C0144" w14:textId="77777777" w:rsidR="00864113" w:rsidRPr="00D95971" w:rsidRDefault="00864113" w:rsidP="00C55511">
            <w:pPr>
              <w:jc w:val="center"/>
              <w:rPr>
                <w:rFonts w:ascii="Times" w:hAnsi="Times" w:cs="Arial"/>
                <w:b/>
              </w:rPr>
            </w:pPr>
            <w:r w:rsidRPr="00D95971">
              <w:rPr>
                <w:rFonts w:ascii="Times" w:hAnsi="Times" w:cs="Arial"/>
                <w:b/>
              </w:rPr>
              <w:t>Anterior</w:t>
            </w:r>
          </w:p>
        </w:tc>
        <w:tc>
          <w:tcPr>
            <w:tcW w:w="2268" w:type="dxa"/>
            <w:gridSpan w:val="3"/>
          </w:tcPr>
          <w:p w14:paraId="7EA98583" w14:textId="77777777" w:rsidR="00864113" w:rsidRPr="00D95971" w:rsidRDefault="00864113" w:rsidP="00C55511">
            <w:pPr>
              <w:jc w:val="center"/>
              <w:rPr>
                <w:rFonts w:ascii="Times" w:hAnsi="Times" w:cs="Arial"/>
                <w:b/>
              </w:rPr>
            </w:pPr>
            <w:r w:rsidRPr="00D95971">
              <w:rPr>
                <w:rFonts w:ascii="Times" w:hAnsi="Times" w:cs="Arial"/>
                <w:b/>
              </w:rPr>
              <w:t>Posterior</w:t>
            </w:r>
          </w:p>
        </w:tc>
      </w:tr>
      <w:tr w:rsidR="00EF739E" w:rsidRPr="00D95971" w14:paraId="29365A1B" w14:textId="77777777" w:rsidTr="004F2F3E">
        <w:trPr>
          <w:trHeight w:val="323"/>
        </w:trPr>
        <w:tc>
          <w:tcPr>
            <w:tcW w:w="4361" w:type="dxa"/>
          </w:tcPr>
          <w:p w14:paraId="2002EC6E" w14:textId="77777777" w:rsidR="00864113" w:rsidRPr="00D95971" w:rsidRDefault="00864113" w:rsidP="00C55511">
            <w:pPr>
              <w:ind w:right="-205"/>
              <w:rPr>
                <w:rFonts w:ascii="Times" w:hAnsi="Times" w:cs="Arial"/>
                <w:b/>
              </w:rPr>
            </w:pPr>
            <w:r w:rsidRPr="00D95971">
              <w:rPr>
                <w:rFonts w:ascii="Times" w:hAnsi="Times" w:cs="Arial"/>
                <w:b/>
              </w:rPr>
              <w:t>Strain</w:t>
            </w:r>
          </w:p>
        </w:tc>
        <w:tc>
          <w:tcPr>
            <w:tcW w:w="709" w:type="dxa"/>
          </w:tcPr>
          <w:p w14:paraId="2B34EA2A" w14:textId="76500E18" w:rsidR="00864113" w:rsidRPr="00D95971" w:rsidRDefault="00D15584" w:rsidP="009D1A88">
            <w:pPr>
              <w:rPr>
                <w:rFonts w:ascii="Times" w:hAnsi="Times" w:cs="Arial"/>
                <w:b/>
              </w:rPr>
            </w:pPr>
            <w:r w:rsidRPr="00D95971">
              <w:rPr>
                <w:rFonts w:ascii="Times" w:hAnsi="Times" w:cs="Arial"/>
                <w:b/>
              </w:rPr>
              <w:t>%</w:t>
            </w:r>
          </w:p>
        </w:tc>
        <w:tc>
          <w:tcPr>
            <w:tcW w:w="567" w:type="dxa"/>
          </w:tcPr>
          <w:p w14:paraId="28081B8F" w14:textId="77777777" w:rsidR="00864113" w:rsidRPr="00D95971" w:rsidRDefault="00864113" w:rsidP="006C32AA">
            <w:pPr>
              <w:jc w:val="center"/>
              <w:rPr>
                <w:rFonts w:ascii="Times" w:hAnsi="Times" w:cs="Arial"/>
                <w:b/>
                <w:bCs/>
              </w:rPr>
            </w:pPr>
            <w:r w:rsidRPr="00D95971">
              <w:rPr>
                <w:rFonts w:ascii="Times" w:hAnsi="Times" w:cs="Arial"/>
                <w:b/>
                <w:bCs/>
              </w:rPr>
              <w:t>SE</w:t>
            </w:r>
          </w:p>
        </w:tc>
        <w:tc>
          <w:tcPr>
            <w:tcW w:w="708" w:type="dxa"/>
          </w:tcPr>
          <w:p w14:paraId="5A160FAB" w14:textId="77777777" w:rsidR="00864113" w:rsidRPr="00D95971" w:rsidRDefault="00864113" w:rsidP="006C32AA">
            <w:pPr>
              <w:jc w:val="center"/>
              <w:rPr>
                <w:rFonts w:ascii="Times" w:hAnsi="Times" w:cs="Arial"/>
                <w:b/>
                <w:bCs/>
              </w:rPr>
            </w:pPr>
            <w:proofErr w:type="gramStart"/>
            <w:r w:rsidRPr="00D95971">
              <w:rPr>
                <w:rFonts w:ascii="Times" w:hAnsi="Times" w:cs="Arial"/>
                <w:b/>
                <w:bCs/>
              </w:rPr>
              <w:t>n</w:t>
            </w:r>
            <w:proofErr w:type="gramEnd"/>
          </w:p>
        </w:tc>
        <w:tc>
          <w:tcPr>
            <w:tcW w:w="851" w:type="dxa"/>
          </w:tcPr>
          <w:p w14:paraId="1B640158" w14:textId="56FBBBBE" w:rsidR="00864113" w:rsidRPr="00D95971" w:rsidRDefault="00EF739E" w:rsidP="009D1A88">
            <w:pPr>
              <w:spacing w:before="2" w:after="2"/>
              <w:rPr>
                <w:rFonts w:ascii="Times" w:hAnsi="Times" w:cs="Arial"/>
              </w:rPr>
            </w:pPr>
            <w:r w:rsidRPr="00D95971">
              <w:rPr>
                <w:rFonts w:ascii="Times" w:hAnsi="Times" w:cs="Arial"/>
                <w:b/>
              </w:rPr>
              <w:t xml:space="preserve"> </w:t>
            </w:r>
            <w:r w:rsidR="0015775B" w:rsidRPr="00D95971">
              <w:rPr>
                <w:rFonts w:ascii="Times" w:hAnsi="Times" w:cs="Arial"/>
                <w:b/>
              </w:rPr>
              <w:t xml:space="preserve"> </w:t>
            </w:r>
            <w:r w:rsidR="00D15584" w:rsidRPr="00D95971">
              <w:rPr>
                <w:rFonts w:ascii="Times" w:hAnsi="Times" w:cs="Arial"/>
                <w:b/>
              </w:rPr>
              <w:t>%</w:t>
            </w:r>
          </w:p>
        </w:tc>
        <w:tc>
          <w:tcPr>
            <w:tcW w:w="567" w:type="dxa"/>
          </w:tcPr>
          <w:p w14:paraId="669447DC" w14:textId="77777777" w:rsidR="00864113" w:rsidRPr="00D95971" w:rsidRDefault="00864113" w:rsidP="006C32AA">
            <w:pPr>
              <w:spacing w:before="2" w:after="2"/>
              <w:jc w:val="center"/>
              <w:rPr>
                <w:rFonts w:ascii="Times" w:hAnsi="Times" w:cs="Arial"/>
                <w:b/>
                <w:bCs/>
              </w:rPr>
            </w:pPr>
            <w:r w:rsidRPr="00D95971">
              <w:rPr>
                <w:rFonts w:ascii="Times" w:hAnsi="Times" w:cs="Arial"/>
                <w:b/>
                <w:bCs/>
              </w:rPr>
              <w:t>SE</w:t>
            </w:r>
          </w:p>
        </w:tc>
        <w:tc>
          <w:tcPr>
            <w:tcW w:w="709" w:type="dxa"/>
          </w:tcPr>
          <w:p w14:paraId="6195BA48" w14:textId="77777777" w:rsidR="00864113" w:rsidRPr="00D95971" w:rsidRDefault="00864113" w:rsidP="006C32AA">
            <w:pPr>
              <w:spacing w:before="2" w:after="2"/>
              <w:jc w:val="center"/>
              <w:rPr>
                <w:rFonts w:ascii="Times" w:hAnsi="Times" w:cs="Arial"/>
                <w:b/>
                <w:bCs/>
              </w:rPr>
            </w:pPr>
            <w:proofErr w:type="gramStart"/>
            <w:r w:rsidRPr="00D95971">
              <w:rPr>
                <w:rFonts w:ascii="Times" w:hAnsi="Times" w:cs="Arial"/>
                <w:b/>
                <w:bCs/>
              </w:rPr>
              <w:t>n</w:t>
            </w:r>
            <w:proofErr w:type="gramEnd"/>
          </w:p>
        </w:tc>
        <w:tc>
          <w:tcPr>
            <w:tcW w:w="850" w:type="dxa"/>
          </w:tcPr>
          <w:p w14:paraId="4818438F" w14:textId="30122A45" w:rsidR="00864113" w:rsidRPr="00D95971" w:rsidRDefault="00EE4728" w:rsidP="00EE4728">
            <w:pPr>
              <w:spacing w:before="2" w:after="2"/>
              <w:rPr>
                <w:rFonts w:ascii="Times" w:hAnsi="Times" w:cs="Arial"/>
              </w:rPr>
            </w:pPr>
            <w:r>
              <w:rPr>
                <w:rFonts w:ascii="Times" w:hAnsi="Times" w:cs="Arial"/>
                <w:b/>
              </w:rPr>
              <w:t xml:space="preserve"> </w:t>
            </w:r>
            <w:r w:rsidR="00D15584" w:rsidRPr="00D95971">
              <w:rPr>
                <w:rFonts w:ascii="Times" w:hAnsi="Times" w:cs="Arial"/>
                <w:b/>
              </w:rPr>
              <w:t>%</w:t>
            </w:r>
          </w:p>
        </w:tc>
        <w:tc>
          <w:tcPr>
            <w:tcW w:w="567" w:type="dxa"/>
          </w:tcPr>
          <w:p w14:paraId="65E491E6" w14:textId="77777777" w:rsidR="00864113" w:rsidRPr="00D95971" w:rsidRDefault="00864113" w:rsidP="006C32AA">
            <w:pPr>
              <w:spacing w:before="2" w:after="2"/>
              <w:jc w:val="center"/>
              <w:rPr>
                <w:rFonts w:ascii="Times" w:hAnsi="Times" w:cs="Arial"/>
                <w:b/>
                <w:bCs/>
              </w:rPr>
            </w:pPr>
            <w:r w:rsidRPr="00D95971">
              <w:rPr>
                <w:rFonts w:ascii="Times" w:hAnsi="Times" w:cs="Arial"/>
                <w:b/>
                <w:bCs/>
              </w:rPr>
              <w:t>SE</w:t>
            </w:r>
          </w:p>
        </w:tc>
        <w:tc>
          <w:tcPr>
            <w:tcW w:w="709" w:type="dxa"/>
          </w:tcPr>
          <w:p w14:paraId="0CBE134D" w14:textId="77777777" w:rsidR="00864113" w:rsidRPr="00D95971" w:rsidRDefault="00864113" w:rsidP="006C32AA">
            <w:pPr>
              <w:spacing w:before="2" w:after="2"/>
              <w:jc w:val="center"/>
              <w:rPr>
                <w:rFonts w:ascii="Times" w:hAnsi="Times" w:cs="Arial"/>
                <w:b/>
                <w:bCs/>
              </w:rPr>
            </w:pPr>
            <w:proofErr w:type="gramStart"/>
            <w:r w:rsidRPr="00D95971">
              <w:rPr>
                <w:rFonts w:ascii="Times" w:hAnsi="Times" w:cs="Arial"/>
                <w:b/>
                <w:bCs/>
              </w:rPr>
              <w:t>n</w:t>
            </w:r>
            <w:proofErr w:type="gramEnd"/>
          </w:p>
        </w:tc>
        <w:tc>
          <w:tcPr>
            <w:tcW w:w="850" w:type="dxa"/>
          </w:tcPr>
          <w:p w14:paraId="72F73647" w14:textId="1F8BBCA9" w:rsidR="00864113" w:rsidRPr="00D95971" w:rsidRDefault="00EF739E" w:rsidP="00EE4728">
            <w:pPr>
              <w:spacing w:before="2" w:after="2"/>
              <w:jc w:val="both"/>
              <w:rPr>
                <w:rFonts w:ascii="Times" w:hAnsi="Times" w:cs="Arial"/>
                <w:b/>
                <w:bCs/>
              </w:rPr>
            </w:pPr>
            <w:r w:rsidRPr="00D95971">
              <w:rPr>
                <w:rFonts w:ascii="Times" w:hAnsi="Times" w:cs="Arial"/>
                <w:b/>
              </w:rPr>
              <w:t xml:space="preserve">  </w:t>
            </w:r>
            <w:r w:rsidR="00D15584" w:rsidRPr="00D95971">
              <w:rPr>
                <w:rFonts w:ascii="Times" w:hAnsi="Times" w:cs="Arial"/>
                <w:b/>
              </w:rPr>
              <w:t>%</w:t>
            </w:r>
          </w:p>
        </w:tc>
        <w:tc>
          <w:tcPr>
            <w:tcW w:w="709" w:type="dxa"/>
          </w:tcPr>
          <w:p w14:paraId="10EA42AC" w14:textId="77777777" w:rsidR="00864113" w:rsidRPr="00D95971" w:rsidRDefault="00864113" w:rsidP="006C32AA">
            <w:pPr>
              <w:spacing w:before="2" w:after="2"/>
              <w:jc w:val="center"/>
              <w:rPr>
                <w:rFonts w:ascii="Times" w:hAnsi="Times" w:cs="Arial"/>
                <w:b/>
                <w:bCs/>
              </w:rPr>
            </w:pPr>
            <w:r w:rsidRPr="00D95971">
              <w:rPr>
                <w:rFonts w:ascii="Times" w:hAnsi="Times" w:cs="Arial"/>
                <w:b/>
                <w:bCs/>
              </w:rPr>
              <w:t>SE</w:t>
            </w:r>
          </w:p>
        </w:tc>
        <w:tc>
          <w:tcPr>
            <w:tcW w:w="709" w:type="dxa"/>
          </w:tcPr>
          <w:p w14:paraId="060C8426" w14:textId="77777777" w:rsidR="00864113" w:rsidRPr="00D95971" w:rsidRDefault="00864113" w:rsidP="006C32AA">
            <w:pPr>
              <w:spacing w:before="2" w:after="2"/>
              <w:jc w:val="center"/>
              <w:rPr>
                <w:rFonts w:ascii="Times" w:hAnsi="Times" w:cs="Arial"/>
                <w:b/>
                <w:bCs/>
              </w:rPr>
            </w:pPr>
            <w:proofErr w:type="gramStart"/>
            <w:r w:rsidRPr="00D95971">
              <w:rPr>
                <w:rFonts w:ascii="Times" w:hAnsi="Times" w:cs="Arial"/>
                <w:b/>
                <w:bCs/>
              </w:rPr>
              <w:t>n</w:t>
            </w:r>
            <w:proofErr w:type="gramEnd"/>
          </w:p>
        </w:tc>
      </w:tr>
      <w:tr w:rsidR="00EF739E" w:rsidRPr="00D95971" w14:paraId="43AC89B1" w14:textId="77777777" w:rsidTr="0021080A">
        <w:trPr>
          <w:trHeight w:val="231"/>
        </w:trPr>
        <w:tc>
          <w:tcPr>
            <w:tcW w:w="4361" w:type="dxa"/>
          </w:tcPr>
          <w:p w14:paraId="252B8F68" w14:textId="5D1DF4A4" w:rsidR="009B2057" w:rsidRPr="0021080A" w:rsidRDefault="009B2057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gk812)</w:t>
            </w:r>
            <w:r w:rsidR="00BE5DB6" w:rsidRPr="0021080A">
              <w:rPr>
                <w:rFonts w:ascii="Times" w:hAnsi="Times" w:cs="Arial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vAlign w:val="bottom"/>
          </w:tcPr>
          <w:p w14:paraId="13295B35" w14:textId="77777777" w:rsidR="009B2057" w:rsidRPr="0021080A" w:rsidRDefault="00B54C3F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6</w:t>
            </w:r>
          </w:p>
        </w:tc>
        <w:tc>
          <w:tcPr>
            <w:tcW w:w="567" w:type="dxa"/>
            <w:vAlign w:val="bottom"/>
          </w:tcPr>
          <w:p w14:paraId="349CAC3D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bottom"/>
          </w:tcPr>
          <w:p w14:paraId="79886B89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98</w:t>
            </w:r>
          </w:p>
        </w:tc>
        <w:tc>
          <w:tcPr>
            <w:tcW w:w="851" w:type="dxa"/>
            <w:vAlign w:val="bottom"/>
          </w:tcPr>
          <w:p w14:paraId="01925CA3" w14:textId="6F276FDF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15775B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84</w:t>
            </w:r>
          </w:p>
        </w:tc>
        <w:tc>
          <w:tcPr>
            <w:tcW w:w="567" w:type="dxa"/>
            <w:vAlign w:val="bottom"/>
          </w:tcPr>
          <w:p w14:paraId="66F8820C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66A20656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97</w:t>
            </w:r>
          </w:p>
        </w:tc>
        <w:tc>
          <w:tcPr>
            <w:tcW w:w="850" w:type="dxa"/>
            <w:vAlign w:val="bottom"/>
          </w:tcPr>
          <w:p w14:paraId="70D9FFD5" w14:textId="5A819663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6389279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3583526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98</w:t>
            </w:r>
          </w:p>
        </w:tc>
        <w:tc>
          <w:tcPr>
            <w:tcW w:w="850" w:type="dxa"/>
            <w:vAlign w:val="bottom"/>
          </w:tcPr>
          <w:p w14:paraId="19FBE320" w14:textId="4ED15B1D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F4500E3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4540027F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97</w:t>
            </w:r>
          </w:p>
        </w:tc>
      </w:tr>
      <w:tr w:rsidR="00EF739E" w:rsidRPr="00D95971" w14:paraId="7E0BF92E" w14:textId="77777777" w:rsidTr="0021080A">
        <w:trPr>
          <w:trHeight w:val="231"/>
        </w:trPr>
        <w:tc>
          <w:tcPr>
            <w:tcW w:w="4361" w:type="dxa"/>
          </w:tcPr>
          <w:p w14:paraId="4D2B370C" w14:textId="288699EB" w:rsidR="009B2057" w:rsidRPr="0021080A" w:rsidRDefault="009B2057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gk812);</w:t>
            </w:r>
            <w:r w:rsidR="009E4849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 xml:space="preserve"> </w:t>
            </w:r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unc-5(</w:t>
            </w:r>
            <w:proofErr w:type="spell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RNAi</w:t>
            </w:r>
            <w:proofErr w:type="spell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14:paraId="0DEBA8D8" w14:textId="2612B29F" w:rsidR="009B2057" w:rsidRPr="0021080A" w:rsidRDefault="00B54C3F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5</w:t>
            </w:r>
            <w:r w:rsidR="008002C6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vAlign w:val="bottom"/>
          </w:tcPr>
          <w:p w14:paraId="24B92603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bottom"/>
          </w:tcPr>
          <w:p w14:paraId="6DF3F5C3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0</w:t>
            </w:r>
          </w:p>
        </w:tc>
        <w:tc>
          <w:tcPr>
            <w:tcW w:w="851" w:type="dxa"/>
            <w:vAlign w:val="bottom"/>
          </w:tcPr>
          <w:p w14:paraId="43282E47" w14:textId="239F97D5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26</w:t>
            </w:r>
            <w:r w:rsidR="008002C6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77843E1E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27500D6B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0</w:t>
            </w:r>
          </w:p>
        </w:tc>
        <w:tc>
          <w:tcPr>
            <w:tcW w:w="850" w:type="dxa"/>
            <w:vAlign w:val="bottom"/>
          </w:tcPr>
          <w:p w14:paraId="451F99E9" w14:textId="38732F3A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</w:tcPr>
          <w:p w14:paraId="686069E4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55CB3F65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0</w:t>
            </w:r>
          </w:p>
        </w:tc>
        <w:tc>
          <w:tcPr>
            <w:tcW w:w="850" w:type="dxa"/>
            <w:vAlign w:val="bottom"/>
          </w:tcPr>
          <w:p w14:paraId="714BF149" w14:textId="50A13875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bottom"/>
          </w:tcPr>
          <w:p w14:paraId="0974776E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54167ED1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0</w:t>
            </w:r>
          </w:p>
        </w:tc>
      </w:tr>
      <w:tr w:rsidR="00EF739E" w:rsidRPr="00D95971" w14:paraId="4838216B" w14:textId="77777777" w:rsidTr="0021080A">
        <w:trPr>
          <w:trHeight w:val="231"/>
        </w:trPr>
        <w:tc>
          <w:tcPr>
            <w:tcW w:w="4361" w:type="dxa"/>
          </w:tcPr>
          <w:p w14:paraId="2C635113" w14:textId="5A18C942" w:rsidR="009B2057" w:rsidRPr="0021080A" w:rsidRDefault="009B2057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</w:t>
            </w:r>
            <w:proofErr w:type="spell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RNAi</w:t>
            </w:r>
            <w:proofErr w:type="spell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)</w:t>
            </w:r>
            <w:r w:rsidR="001815EC" w:rsidRPr="0021080A">
              <w:rPr>
                <w:rFonts w:ascii="Times" w:hAnsi="Times" w:cs="Arial"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9" w:type="dxa"/>
            <w:vAlign w:val="bottom"/>
          </w:tcPr>
          <w:p w14:paraId="792A0703" w14:textId="77777777" w:rsidR="009B2057" w:rsidRPr="0021080A" w:rsidRDefault="00B54C3F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C5BF85F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4F543F22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87</w:t>
            </w:r>
          </w:p>
        </w:tc>
        <w:tc>
          <w:tcPr>
            <w:tcW w:w="851" w:type="dxa"/>
            <w:vAlign w:val="bottom"/>
          </w:tcPr>
          <w:p w14:paraId="6E06E765" w14:textId="00BE67C5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15775B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9E80B0D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5FCA0D9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87</w:t>
            </w:r>
          </w:p>
        </w:tc>
        <w:tc>
          <w:tcPr>
            <w:tcW w:w="850" w:type="dxa"/>
            <w:vAlign w:val="bottom"/>
          </w:tcPr>
          <w:p w14:paraId="77B3AEB2" w14:textId="35E7A70D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15</w:t>
            </w:r>
          </w:p>
        </w:tc>
        <w:tc>
          <w:tcPr>
            <w:tcW w:w="567" w:type="dxa"/>
            <w:vAlign w:val="bottom"/>
          </w:tcPr>
          <w:p w14:paraId="4341EB42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52EB21E9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87</w:t>
            </w:r>
          </w:p>
        </w:tc>
        <w:tc>
          <w:tcPr>
            <w:tcW w:w="850" w:type="dxa"/>
            <w:vAlign w:val="bottom"/>
          </w:tcPr>
          <w:p w14:paraId="2180C6CE" w14:textId="53FFC0F0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bottom"/>
          </w:tcPr>
          <w:p w14:paraId="64579A89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0FD06179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87</w:t>
            </w:r>
          </w:p>
        </w:tc>
      </w:tr>
      <w:tr w:rsidR="00EF739E" w:rsidRPr="00D95971" w14:paraId="664CFD1B" w14:textId="77777777" w:rsidTr="0021080A">
        <w:trPr>
          <w:trHeight w:val="231"/>
        </w:trPr>
        <w:tc>
          <w:tcPr>
            <w:tcW w:w="4361" w:type="dxa"/>
          </w:tcPr>
          <w:p w14:paraId="2C66E422" w14:textId="774883AC" w:rsidR="009B2057" w:rsidRPr="0021080A" w:rsidRDefault="009B2057" w:rsidP="00E90FE8">
            <w:pPr>
              <w:tabs>
                <w:tab w:val="left" w:pos="498"/>
              </w:tabs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zu193)</w:t>
            </w:r>
            <w:r w:rsidR="00A65785" w:rsidRPr="0021080A">
              <w:rPr>
                <w:rFonts w:ascii="Times" w:hAnsi="Times" w:cs="Arial"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vAlign w:val="bottom"/>
          </w:tcPr>
          <w:p w14:paraId="024AB32A" w14:textId="77777777" w:rsidR="009B2057" w:rsidRPr="0021080A" w:rsidRDefault="00B54C3F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74</w:t>
            </w:r>
          </w:p>
        </w:tc>
        <w:tc>
          <w:tcPr>
            <w:tcW w:w="567" w:type="dxa"/>
            <w:vAlign w:val="bottom"/>
          </w:tcPr>
          <w:p w14:paraId="06C7F853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bottom"/>
          </w:tcPr>
          <w:p w14:paraId="408E461F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3</w:t>
            </w:r>
          </w:p>
        </w:tc>
        <w:tc>
          <w:tcPr>
            <w:tcW w:w="851" w:type="dxa"/>
            <w:vAlign w:val="bottom"/>
          </w:tcPr>
          <w:p w14:paraId="2D24E60D" w14:textId="3C9080C0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15775B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65</w:t>
            </w:r>
          </w:p>
        </w:tc>
        <w:tc>
          <w:tcPr>
            <w:tcW w:w="567" w:type="dxa"/>
            <w:vAlign w:val="bottom"/>
          </w:tcPr>
          <w:p w14:paraId="7B9A4042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67A02560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4</w:t>
            </w:r>
          </w:p>
        </w:tc>
        <w:tc>
          <w:tcPr>
            <w:tcW w:w="850" w:type="dxa"/>
            <w:vAlign w:val="bottom"/>
          </w:tcPr>
          <w:p w14:paraId="05C6C864" w14:textId="1300758B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602691D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15874DA3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3</w:t>
            </w:r>
          </w:p>
        </w:tc>
        <w:tc>
          <w:tcPr>
            <w:tcW w:w="850" w:type="dxa"/>
            <w:vAlign w:val="bottom"/>
          </w:tcPr>
          <w:p w14:paraId="02BA205D" w14:textId="15998843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9784177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5574361E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4</w:t>
            </w:r>
          </w:p>
        </w:tc>
      </w:tr>
      <w:tr w:rsidR="00EF739E" w:rsidRPr="00D95971" w14:paraId="74B12175" w14:textId="77777777" w:rsidTr="0021080A">
        <w:trPr>
          <w:trHeight w:val="231"/>
        </w:trPr>
        <w:tc>
          <w:tcPr>
            <w:tcW w:w="4361" w:type="dxa"/>
          </w:tcPr>
          <w:p w14:paraId="3296D757" w14:textId="4ECB9547" w:rsidR="009B2057" w:rsidRPr="0021080A" w:rsidRDefault="009B2057" w:rsidP="00E90FE8">
            <w:pPr>
              <w:tabs>
                <w:tab w:val="left" w:pos="498"/>
              </w:tabs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zu193);</w:t>
            </w:r>
            <w:r w:rsidR="009E4849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 xml:space="preserve"> </w:t>
            </w:r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unc-5(</w:t>
            </w:r>
            <w:proofErr w:type="spell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RNAi</w:t>
            </w:r>
            <w:proofErr w:type="spell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14:paraId="5FCFF8F9" w14:textId="365B4E20" w:rsidR="009B2057" w:rsidRPr="0021080A" w:rsidRDefault="00B54C3F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4</w:t>
            </w:r>
            <w:r w:rsidR="008002C6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vAlign w:val="bottom"/>
          </w:tcPr>
          <w:p w14:paraId="488F5687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7</w:t>
            </w:r>
          </w:p>
        </w:tc>
        <w:tc>
          <w:tcPr>
            <w:tcW w:w="708" w:type="dxa"/>
            <w:vAlign w:val="bottom"/>
          </w:tcPr>
          <w:p w14:paraId="3DF74C5D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2</w:t>
            </w:r>
          </w:p>
        </w:tc>
        <w:tc>
          <w:tcPr>
            <w:tcW w:w="851" w:type="dxa"/>
            <w:vAlign w:val="bottom"/>
          </w:tcPr>
          <w:p w14:paraId="53396506" w14:textId="0EA817D6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15775B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19</w:t>
            </w:r>
            <w:r w:rsidR="00E41709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5BE57DD4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0E192860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2</w:t>
            </w:r>
          </w:p>
        </w:tc>
        <w:tc>
          <w:tcPr>
            <w:tcW w:w="850" w:type="dxa"/>
            <w:vAlign w:val="bottom"/>
          </w:tcPr>
          <w:p w14:paraId="762EB61A" w14:textId="13AA047B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21</w:t>
            </w:r>
          </w:p>
        </w:tc>
        <w:tc>
          <w:tcPr>
            <w:tcW w:w="567" w:type="dxa"/>
            <w:vAlign w:val="bottom"/>
          </w:tcPr>
          <w:p w14:paraId="790CEB5E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14:paraId="7FAE72F3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2</w:t>
            </w:r>
          </w:p>
        </w:tc>
        <w:tc>
          <w:tcPr>
            <w:tcW w:w="850" w:type="dxa"/>
            <w:vAlign w:val="bottom"/>
          </w:tcPr>
          <w:p w14:paraId="627CD394" w14:textId="3E0D3A59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29</w:t>
            </w:r>
          </w:p>
        </w:tc>
        <w:tc>
          <w:tcPr>
            <w:tcW w:w="709" w:type="dxa"/>
            <w:vAlign w:val="bottom"/>
          </w:tcPr>
          <w:p w14:paraId="69CDC5FB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14:paraId="163119A2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2</w:t>
            </w:r>
          </w:p>
        </w:tc>
      </w:tr>
      <w:tr w:rsidR="00EF739E" w:rsidRPr="00D95971" w14:paraId="73F2A7A2" w14:textId="77777777" w:rsidTr="0021080A">
        <w:trPr>
          <w:trHeight w:val="231"/>
        </w:trPr>
        <w:tc>
          <w:tcPr>
            <w:tcW w:w="4361" w:type="dxa"/>
          </w:tcPr>
          <w:p w14:paraId="4A5D7BE4" w14:textId="77777777" w:rsidR="009B2057" w:rsidRPr="0021080A" w:rsidRDefault="009B2057" w:rsidP="00E90FE8">
            <w:pPr>
              <w:tabs>
                <w:tab w:val="left" w:pos="948"/>
              </w:tabs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i/>
                <w:sz w:val="20"/>
                <w:szCs w:val="20"/>
              </w:rPr>
              <w:t>mom</w:t>
            </w:r>
            <w:proofErr w:type="gramEnd"/>
            <w:r w:rsidRPr="0021080A">
              <w:rPr>
                <w:rFonts w:ascii="Times" w:hAnsi="Times" w:cs="Arial"/>
                <w:i/>
                <w:sz w:val="20"/>
                <w:szCs w:val="20"/>
              </w:rPr>
              <w:t>-5(</w:t>
            </w:r>
            <w:proofErr w:type="spellStart"/>
            <w:r w:rsidRPr="0021080A">
              <w:rPr>
                <w:rFonts w:ascii="Times" w:hAnsi="Times" w:cs="Arial"/>
                <w:i/>
                <w:sz w:val="20"/>
                <w:szCs w:val="20"/>
              </w:rPr>
              <w:t>RNAi</w:t>
            </w:r>
            <w:proofErr w:type="spellEnd"/>
            <w:r w:rsidRPr="0021080A">
              <w:rPr>
                <w:rFonts w:ascii="Times" w:hAnsi="Times" w:cs="Arial"/>
                <w:i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14:paraId="7F66B35D" w14:textId="77777777" w:rsidR="009B2057" w:rsidRPr="0021080A" w:rsidRDefault="00B54C3F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9</w:t>
            </w:r>
          </w:p>
        </w:tc>
        <w:tc>
          <w:tcPr>
            <w:tcW w:w="567" w:type="dxa"/>
            <w:vAlign w:val="bottom"/>
          </w:tcPr>
          <w:p w14:paraId="21FBF950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bottom"/>
          </w:tcPr>
          <w:p w14:paraId="5A9835B9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91</w:t>
            </w:r>
          </w:p>
        </w:tc>
        <w:tc>
          <w:tcPr>
            <w:tcW w:w="851" w:type="dxa"/>
            <w:vAlign w:val="bottom"/>
          </w:tcPr>
          <w:p w14:paraId="1C51D4DF" w14:textId="61A732E0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15775B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26</w:t>
            </w:r>
          </w:p>
        </w:tc>
        <w:tc>
          <w:tcPr>
            <w:tcW w:w="567" w:type="dxa"/>
            <w:vAlign w:val="bottom"/>
          </w:tcPr>
          <w:p w14:paraId="0A60409D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299B7318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91</w:t>
            </w:r>
          </w:p>
        </w:tc>
        <w:tc>
          <w:tcPr>
            <w:tcW w:w="850" w:type="dxa"/>
            <w:vAlign w:val="bottom"/>
          </w:tcPr>
          <w:p w14:paraId="4B9B3211" w14:textId="7C7A91E3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BDC818E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562F415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91</w:t>
            </w:r>
          </w:p>
        </w:tc>
        <w:tc>
          <w:tcPr>
            <w:tcW w:w="850" w:type="dxa"/>
            <w:vAlign w:val="bottom"/>
          </w:tcPr>
          <w:p w14:paraId="703ABF1D" w14:textId="1C84312A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18C2B48C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00951FD4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91</w:t>
            </w:r>
          </w:p>
        </w:tc>
      </w:tr>
      <w:tr w:rsidR="00EF739E" w:rsidRPr="00D95971" w14:paraId="476ADE52" w14:textId="77777777" w:rsidTr="0021080A">
        <w:trPr>
          <w:trHeight w:val="231"/>
        </w:trPr>
        <w:tc>
          <w:tcPr>
            <w:tcW w:w="4361" w:type="dxa"/>
          </w:tcPr>
          <w:p w14:paraId="3F15E4B8" w14:textId="3E295C54" w:rsidR="009B2057" w:rsidRPr="0021080A" w:rsidRDefault="009B2057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</w:t>
            </w:r>
            <w:proofErr w:type="spell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RNAi</w:t>
            </w:r>
            <w:proofErr w:type="spell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)</w:t>
            </w:r>
            <w:r w:rsidR="00F508A8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; unc-5(e53)</w:t>
            </w:r>
          </w:p>
        </w:tc>
        <w:tc>
          <w:tcPr>
            <w:tcW w:w="709" w:type="dxa"/>
            <w:vAlign w:val="bottom"/>
          </w:tcPr>
          <w:p w14:paraId="45F43764" w14:textId="60BEEECF" w:rsidR="009B2057" w:rsidRPr="0021080A" w:rsidRDefault="00B54C3F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8</w:t>
            </w:r>
            <w:r w:rsidR="008002C6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44FDDB48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bottom"/>
          </w:tcPr>
          <w:p w14:paraId="59D23ED5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59</w:t>
            </w:r>
          </w:p>
        </w:tc>
        <w:tc>
          <w:tcPr>
            <w:tcW w:w="851" w:type="dxa"/>
            <w:vAlign w:val="bottom"/>
          </w:tcPr>
          <w:p w14:paraId="71C15DDF" w14:textId="665795D0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EF739E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9</w:t>
            </w:r>
            <w:r w:rsidR="00E41709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223B34D1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5465F2B1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58</w:t>
            </w:r>
          </w:p>
        </w:tc>
        <w:tc>
          <w:tcPr>
            <w:tcW w:w="850" w:type="dxa"/>
            <w:vAlign w:val="bottom"/>
          </w:tcPr>
          <w:p w14:paraId="661C560D" w14:textId="053B9BF1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32</w:t>
            </w:r>
            <w:r w:rsidR="00A71A73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681E242F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675F1BC1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59</w:t>
            </w:r>
          </w:p>
        </w:tc>
        <w:tc>
          <w:tcPr>
            <w:tcW w:w="850" w:type="dxa"/>
            <w:vAlign w:val="bottom"/>
          </w:tcPr>
          <w:p w14:paraId="46B89E8B" w14:textId="165EE104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71</w:t>
            </w:r>
            <w:r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09" w:type="dxa"/>
            <w:vAlign w:val="bottom"/>
          </w:tcPr>
          <w:p w14:paraId="33A715C3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2BFA9675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58</w:t>
            </w:r>
          </w:p>
        </w:tc>
      </w:tr>
      <w:tr w:rsidR="00EF739E" w:rsidRPr="00D95971" w14:paraId="0D3E9498" w14:textId="77777777" w:rsidTr="0021080A">
        <w:trPr>
          <w:trHeight w:val="231"/>
        </w:trPr>
        <w:tc>
          <w:tcPr>
            <w:tcW w:w="4361" w:type="dxa"/>
          </w:tcPr>
          <w:p w14:paraId="69DFC521" w14:textId="77777777" w:rsidR="009B2057" w:rsidRPr="0021080A" w:rsidRDefault="009B2057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e53)</w:t>
            </w:r>
          </w:p>
        </w:tc>
        <w:tc>
          <w:tcPr>
            <w:tcW w:w="709" w:type="dxa"/>
            <w:vAlign w:val="bottom"/>
          </w:tcPr>
          <w:p w14:paraId="489A7EEB" w14:textId="77777777" w:rsidR="009B2057" w:rsidRPr="0021080A" w:rsidRDefault="00B54C3F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6A03E7D8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32E22794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851" w:type="dxa"/>
            <w:vAlign w:val="bottom"/>
          </w:tcPr>
          <w:p w14:paraId="29153800" w14:textId="491B2F9E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EF739E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2E122CAC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0A487FB4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850" w:type="dxa"/>
            <w:vAlign w:val="bottom"/>
          </w:tcPr>
          <w:p w14:paraId="1A57DF3B" w14:textId="5ADA245F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35</w:t>
            </w:r>
          </w:p>
        </w:tc>
        <w:tc>
          <w:tcPr>
            <w:tcW w:w="567" w:type="dxa"/>
            <w:vAlign w:val="bottom"/>
          </w:tcPr>
          <w:p w14:paraId="381B8ECF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144273C4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  <w:tc>
          <w:tcPr>
            <w:tcW w:w="850" w:type="dxa"/>
            <w:vAlign w:val="bottom"/>
          </w:tcPr>
          <w:p w14:paraId="545FF481" w14:textId="50EB183D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69</w:t>
            </w:r>
          </w:p>
        </w:tc>
        <w:tc>
          <w:tcPr>
            <w:tcW w:w="709" w:type="dxa"/>
            <w:vAlign w:val="bottom"/>
          </w:tcPr>
          <w:p w14:paraId="0033CB97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5E160159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61</w:t>
            </w:r>
          </w:p>
        </w:tc>
      </w:tr>
      <w:tr w:rsidR="00EF739E" w:rsidRPr="00D95971" w14:paraId="5A14C269" w14:textId="77777777" w:rsidTr="0021080A">
        <w:trPr>
          <w:trHeight w:val="231"/>
        </w:trPr>
        <w:tc>
          <w:tcPr>
            <w:tcW w:w="4361" w:type="dxa"/>
          </w:tcPr>
          <w:p w14:paraId="34D7443D" w14:textId="7B6C0F05" w:rsidR="009B2057" w:rsidRPr="0021080A" w:rsidRDefault="009B2057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</w:t>
            </w:r>
            <w:proofErr w:type="spell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RNAi</w:t>
            </w:r>
            <w:proofErr w:type="spell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)</w:t>
            </w:r>
            <w:r w:rsidR="00F508A8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; unc-5(ev489)</w:t>
            </w:r>
          </w:p>
        </w:tc>
        <w:tc>
          <w:tcPr>
            <w:tcW w:w="709" w:type="dxa"/>
            <w:vAlign w:val="bottom"/>
          </w:tcPr>
          <w:p w14:paraId="4161BAC4" w14:textId="5353B395" w:rsidR="009B2057" w:rsidRPr="0021080A" w:rsidRDefault="00B54C3F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0</w:t>
            </w:r>
            <w:r w:rsidR="008002C6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567" w:type="dxa"/>
            <w:vAlign w:val="bottom"/>
          </w:tcPr>
          <w:p w14:paraId="5D46CC8A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bottom"/>
          </w:tcPr>
          <w:p w14:paraId="0021B416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83</w:t>
            </w:r>
          </w:p>
        </w:tc>
        <w:tc>
          <w:tcPr>
            <w:tcW w:w="851" w:type="dxa"/>
            <w:vAlign w:val="bottom"/>
          </w:tcPr>
          <w:p w14:paraId="28065D53" w14:textId="32FE9F2F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EF739E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6</w:t>
            </w:r>
            <w:r w:rsidR="00E41709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7" w:type="dxa"/>
            <w:vAlign w:val="bottom"/>
          </w:tcPr>
          <w:p w14:paraId="17370EE0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36426172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83</w:t>
            </w:r>
          </w:p>
        </w:tc>
        <w:tc>
          <w:tcPr>
            <w:tcW w:w="850" w:type="dxa"/>
            <w:vAlign w:val="bottom"/>
          </w:tcPr>
          <w:p w14:paraId="2BA1237D" w14:textId="7DB236B6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34</w:t>
            </w:r>
            <w:r w:rsidR="00A71A73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5FDB3A6A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785CE3B3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83</w:t>
            </w:r>
          </w:p>
        </w:tc>
        <w:tc>
          <w:tcPr>
            <w:tcW w:w="850" w:type="dxa"/>
            <w:vAlign w:val="bottom"/>
          </w:tcPr>
          <w:p w14:paraId="1E983926" w14:textId="660DC86E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68</w:t>
            </w:r>
            <w:r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09" w:type="dxa"/>
            <w:vAlign w:val="bottom"/>
          </w:tcPr>
          <w:p w14:paraId="50D528AA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1C85F500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83</w:t>
            </w:r>
          </w:p>
        </w:tc>
      </w:tr>
      <w:tr w:rsidR="00EF739E" w:rsidRPr="00D95971" w14:paraId="679845C5" w14:textId="77777777" w:rsidTr="0021080A">
        <w:trPr>
          <w:trHeight w:val="231"/>
        </w:trPr>
        <w:tc>
          <w:tcPr>
            <w:tcW w:w="4361" w:type="dxa"/>
          </w:tcPr>
          <w:p w14:paraId="697325EF" w14:textId="77777777" w:rsidR="009B2057" w:rsidRPr="0021080A" w:rsidRDefault="009B2057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ev489)</w:t>
            </w:r>
          </w:p>
        </w:tc>
        <w:tc>
          <w:tcPr>
            <w:tcW w:w="709" w:type="dxa"/>
            <w:vAlign w:val="bottom"/>
          </w:tcPr>
          <w:p w14:paraId="01834255" w14:textId="77777777" w:rsidR="009B2057" w:rsidRPr="0021080A" w:rsidRDefault="00B54C3F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239457B3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0CF536F0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851" w:type="dxa"/>
            <w:vAlign w:val="bottom"/>
          </w:tcPr>
          <w:p w14:paraId="36494A0D" w14:textId="6D2D9F4B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EF739E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14:paraId="34AAA10A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10F0C35E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850" w:type="dxa"/>
            <w:vAlign w:val="bottom"/>
          </w:tcPr>
          <w:p w14:paraId="7F83B29A" w14:textId="38E9DB07" w:rsidR="009B2057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29</w:t>
            </w:r>
          </w:p>
        </w:tc>
        <w:tc>
          <w:tcPr>
            <w:tcW w:w="567" w:type="dxa"/>
            <w:vAlign w:val="bottom"/>
          </w:tcPr>
          <w:p w14:paraId="7A67CCC1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7B271068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  <w:tc>
          <w:tcPr>
            <w:tcW w:w="850" w:type="dxa"/>
            <w:vAlign w:val="bottom"/>
          </w:tcPr>
          <w:p w14:paraId="24AD4F35" w14:textId="39CF0FDC" w:rsidR="009B2057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B54C3F" w:rsidRPr="0021080A">
              <w:rPr>
                <w:rFonts w:ascii="Times" w:hAnsi="Times" w:cs="Arial"/>
                <w:sz w:val="20"/>
                <w:szCs w:val="20"/>
              </w:rPr>
              <w:t>71</w:t>
            </w:r>
          </w:p>
        </w:tc>
        <w:tc>
          <w:tcPr>
            <w:tcW w:w="709" w:type="dxa"/>
            <w:vAlign w:val="bottom"/>
          </w:tcPr>
          <w:p w14:paraId="27C46D9C" w14:textId="77777777" w:rsidR="009B2057" w:rsidRPr="0021080A" w:rsidRDefault="00B54C3F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35ADCCD8" w14:textId="77777777" w:rsidR="009B2057" w:rsidRPr="0021080A" w:rsidRDefault="009B205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60</w:t>
            </w:r>
          </w:p>
        </w:tc>
      </w:tr>
      <w:tr w:rsidR="00EF739E" w:rsidRPr="00D95971" w14:paraId="27188013" w14:textId="77777777" w:rsidTr="0021080A">
        <w:trPr>
          <w:trHeight w:val="231"/>
        </w:trPr>
        <w:tc>
          <w:tcPr>
            <w:tcW w:w="4361" w:type="dxa"/>
          </w:tcPr>
          <w:p w14:paraId="2D2051CC" w14:textId="3244690D" w:rsidR="009E4849" w:rsidRPr="0021080A" w:rsidRDefault="009E4849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i/>
                <w:sz w:val="20"/>
                <w:szCs w:val="20"/>
              </w:rPr>
              <w:t>mom</w:t>
            </w:r>
            <w:proofErr w:type="gramEnd"/>
            <w:r w:rsidRPr="0021080A">
              <w:rPr>
                <w:rFonts w:ascii="Times" w:hAnsi="Times" w:cs="Arial"/>
                <w:i/>
                <w:sz w:val="20"/>
                <w:szCs w:val="20"/>
              </w:rPr>
              <w:t>-5(</w:t>
            </w:r>
            <w:proofErr w:type="spellStart"/>
            <w:r w:rsidRPr="0021080A">
              <w:rPr>
                <w:rFonts w:ascii="Times" w:hAnsi="Times" w:cs="Arial"/>
                <w:i/>
                <w:sz w:val="20"/>
                <w:szCs w:val="20"/>
              </w:rPr>
              <w:t>RNAi</w:t>
            </w:r>
            <w:proofErr w:type="spellEnd"/>
            <w:r w:rsidRPr="0021080A">
              <w:rPr>
                <w:rFonts w:ascii="Times" w:hAnsi="Times" w:cs="Arial"/>
                <w:i/>
                <w:sz w:val="20"/>
                <w:szCs w:val="20"/>
              </w:rPr>
              <w:t>)</w:t>
            </w:r>
            <w:r w:rsidR="00BE5DB6" w:rsidRPr="0021080A">
              <w:rPr>
                <w:rFonts w:ascii="Times" w:hAnsi="Times" w:cs="Arial"/>
                <w:i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09" w:type="dxa"/>
            <w:vAlign w:val="bottom"/>
          </w:tcPr>
          <w:p w14:paraId="4BEEB98E" w14:textId="1779C886" w:rsidR="009E4849" w:rsidRPr="0021080A" w:rsidRDefault="009E4849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4</w:t>
            </w:r>
          </w:p>
        </w:tc>
        <w:tc>
          <w:tcPr>
            <w:tcW w:w="567" w:type="dxa"/>
            <w:vAlign w:val="bottom"/>
          </w:tcPr>
          <w:p w14:paraId="20514A24" w14:textId="360E8C2E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bottom"/>
          </w:tcPr>
          <w:p w14:paraId="6995FA7A" w14:textId="67248FD5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63</w:t>
            </w:r>
          </w:p>
        </w:tc>
        <w:tc>
          <w:tcPr>
            <w:tcW w:w="851" w:type="dxa"/>
            <w:vAlign w:val="bottom"/>
          </w:tcPr>
          <w:p w14:paraId="39B70B63" w14:textId="0A44FC8E" w:rsidR="009E4849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EF739E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9E4849" w:rsidRPr="0021080A">
              <w:rPr>
                <w:rFonts w:ascii="Times" w:hAnsi="Times" w:cs="Arial"/>
                <w:sz w:val="20"/>
                <w:szCs w:val="20"/>
              </w:rPr>
              <w:t>53</w:t>
            </w:r>
          </w:p>
        </w:tc>
        <w:tc>
          <w:tcPr>
            <w:tcW w:w="567" w:type="dxa"/>
            <w:vAlign w:val="bottom"/>
          </w:tcPr>
          <w:p w14:paraId="3E3CB27A" w14:textId="56B84977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3997C02C" w14:textId="76E74839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63</w:t>
            </w:r>
          </w:p>
        </w:tc>
        <w:tc>
          <w:tcPr>
            <w:tcW w:w="850" w:type="dxa"/>
            <w:vAlign w:val="bottom"/>
          </w:tcPr>
          <w:p w14:paraId="0DB42743" w14:textId="7E847F92" w:rsidR="009E4849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9E4849"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5352EF8F" w14:textId="3278B9CD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2FBD1FF6" w14:textId="5C7CC104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63</w:t>
            </w:r>
          </w:p>
        </w:tc>
        <w:tc>
          <w:tcPr>
            <w:tcW w:w="850" w:type="dxa"/>
            <w:vAlign w:val="bottom"/>
          </w:tcPr>
          <w:p w14:paraId="057FE023" w14:textId="57A033FA" w:rsidR="009E4849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9E4849"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15C641EF" w14:textId="5D0436B8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71DC2F89" w14:textId="05B40ECF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63</w:t>
            </w:r>
          </w:p>
        </w:tc>
      </w:tr>
      <w:tr w:rsidR="00EF739E" w:rsidRPr="00D95971" w14:paraId="3FB93855" w14:textId="77777777" w:rsidTr="0021080A">
        <w:trPr>
          <w:trHeight w:val="231"/>
        </w:trPr>
        <w:tc>
          <w:tcPr>
            <w:tcW w:w="4361" w:type="dxa"/>
          </w:tcPr>
          <w:p w14:paraId="002E5139" w14:textId="6D06A358" w:rsidR="009E4849" w:rsidRPr="0021080A" w:rsidRDefault="00F508A8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 xml:space="preserve">-40(e1430) </w:t>
            </w:r>
            <w:r w:rsidR="009E4849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-5(</w:t>
            </w:r>
            <w:proofErr w:type="spellStart"/>
            <w:r w:rsidR="009E4849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RNAi</w:t>
            </w:r>
            <w:proofErr w:type="spellEnd"/>
            <w:r w:rsidR="009E4849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14:paraId="0BEEA531" w14:textId="17DC5724" w:rsidR="009E4849" w:rsidRPr="0021080A" w:rsidRDefault="009E4849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3</w:t>
            </w:r>
            <w:r w:rsidR="008002C6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5D440618" w14:textId="4E89D837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bottom"/>
          </w:tcPr>
          <w:p w14:paraId="15AA9EE7" w14:textId="19389B5D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21</w:t>
            </w:r>
          </w:p>
        </w:tc>
        <w:tc>
          <w:tcPr>
            <w:tcW w:w="851" w:type="dxa"/>
            <w:vAlign w:val="bottom"/>
          </w:tcPr>
          <w:p w14:paraId="4D9EC674" w14:textId="13999441" w:rsidR="009E4849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EF739E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9E4849" w:rsidRPr="0021080A">
              <w:rPr>
                <w:rFonts w:ascii="Times" w:hAnsi="Times" w:cs="Arial"/>
                <w:sz w:val="20"/>
                <w:szCs w:val="20"/>
              </w:rPr>
              <w:t>3</w:t>
            </w:r>
            <w:r w:rsidR="00E41709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5F30355E" w14:textId="79AB760A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577C4032" w14:textId="41DC52AC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21</w:t>
            </w:r>
          </w:p>
        </w:tc>
        <w:tc>
          <w:tcPr>
            <w:tcW w:w="850" w:type="dxa"/>
            <w:vAlign w:val="bottom"/>
          </w:tcPr>
          <w:p w14:paraId="54B7B154" w14:textId="3C1EF0B0" w:rsidR="009E4849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9E4849" w:rsidRPr="0021080A">
              <w:rPr>
                <w:rFonts w:ascii="Times" w:hAnsi="Times" w:cs="Arial"/>
                <w:sz w:val="20"/>
                <w:szCs w:val="20"/>
              </w:rPr>
              <w:t>8</w:t>
            </w:r>
            <w:r w:rsidR="00A71A73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261AC453" w14:textId="28885BDF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6BEA71B3" w14:textId="12394F22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21</w:t>
            </w:r>
          </w:p>
        </w:tc>
        <w:tc>
          <w:tcPr>
            <w:tcW w:w="850" w:type="dxa"/>
            <w:vAlign w:val="bottom"/>
          </w:tcPr>
          <w:p w14:paraId="1C18E028" w14:textId="37F6DB7B" w:rsidR="009E4849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9E4849" w:rsidRPr="0021080A">
              <w:rPr>
                <w:rFonts w:ascii="Times" w:hAnsi="Times" w:cs="Arial"/>
                <w:sz w:val="20"/>
                <w:szCs w:val="20"/>
              </w:rPr>
              <w:t>10</w:t>
            </w:r>
            <w:r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09" w:type="dxa"/>
            <w:vAlign w:val="bottom"/>
          </w:tcPr>
          <w:p w14:paraId="015C2964" w14:textId="52AC642B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47AC800C" w14:textId="50C5E343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21</w:t>
            </w:r>
          </w:p>
        </w:tc>
      </w:tr>
      <w:tr w:rsidR="00EF739E" w:rsidRPr="00D95971" w14:paraId="21A0BA69" w14:textId="77777777" w:rsidTr="0021080A">
        <w:trPr>
          <w:trHeight w:val="231"/>
        </w:trPr>
        <w:tc>
          <w:tcPr>
            <w:tcW w:w="4361" w:type="dxa"/>
          </w:tcPr>
          <w:p w14:paraId="5E89257E" w14:textId="3BBEF9EC" w:rsidR="009E4849" w:rsidRPr="0021080A" w:rsidRDefault="009E4849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40(e1430)</w:t>
            </w:r>
          </w:p>
        </w:tc>
        <w:tc>
          <w:tcPr>
            <w:tcW w:w="709" w:type="dxa"/>
            <w:vAlign w:val="bottom"/>
          </w:tcPr>
          <w:p w14:paraId="4E702C2A" w14:textId="2BACF483" w:rsidR="009E4849" w:rsidRPr="0021080A" w:rsidRDefault="009E4849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05B157C" w14:textId="252D0222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015401CE" w14:textId="4AB7A333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7</w:t>
            </w:r>
          </w:p>
        </w:tc>
        <w:tc>
          <w:tcPr>
            <w:tcW w:w="851" w:type="dxa"/>
            <w:vAlign w:val="bottom"/>
          </w:tcPr>
          <w:p w14:paraId="0ED5E174" w14:textId="05D92BBA" w:rsidR="009E4849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15775B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9E4849"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E36D9A9" w14:textId="3ED555EE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5949086A" w14:textId="194E665A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7</w:t>
            </w:r>
          </w:p>
        </w:tc>
        <w:tc>
          <w:tcPr>
            <w:tcW w:w="850" w:type="dxa"/>
            <w:vAlign w:val="bottom"/>
          </w:tcPr>
          <w:p w14:paraId="61D4AEC3" w14:textId="0A04521A" w:rsidR="009E4849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9E4849"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37414A07" w14:textId="261145EE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5EC1CA8E" w14:textId="7FB47215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7</w:t>
            </w:r>
          </w:p>
        </w:tc>
        <w:tc>
          <w:tcPr>
            <w:tcW w:w="850" w:type="dxa"/>
            <w:vAlign w:val="bottom"/>
          </w:tcPr>
          <w:p w14:paraId="4B848586" w14:textId="144ED979" w:rsidR="009E4849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9E4849" w:rsidRPr="0021080A">
              <w:rPr>
                <w:rFonts w:ascii="Times" w:hAnsi="Times" w:cs="Arial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bottom"/>
          </w:tcPr>
          <w:p w14:paraId="36033AA6" w14:textId="1CCCBCE0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34EDCB65" w14:textId="75768BD4" w:rsidR="009E4849" w:rsidRPr="0021080A" w:rsidRDefault="009E484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07</w:t>
            </w:r>
          </w:p>
        </w:tc>
      </w:tr>
      <w:tr w:rsidR="00EF739E" w:rsidRPr="00D95971" w14:paraId="02517F12" w14:textId="77777777" w:rsidTr="0021080A">
        <w:trPr>
          <w:trHeight w:val="231"/>
        </w:trPr>
        <w:tc>
          <w:tcPr>
            <w:tcW w:w="4361" w:type="dxa"/>
          </w:tcPr>
          <w:p w14:paraId="15B49EB1" w14:textId="2B3A6353" w:rsidR="00E66863" w:rsidRPr="0021080A" w:rsidRDefault="00E66863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40(e1430);</w:t>
            </w:r>
            <w:r w:rsidR="00F508A8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 xml:space="preserve"> </w:t>
            </w:r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evIs129[emb-9</w:t>
            </w:r>
            <w:r w:rsidR="0033795B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p</w:t>
            </w:r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::unc-5)</w:t>
            </w:r>
          </w:p>
        </w:tc>
        <w:tc>
          <w:tcPr>
            <w:tcW w:w="709" w:type="dxa"/>
            <w:vAlign w:val="bottom"/>
          </w:tcPr>
          <w:p w14:paraId="4D38A818" w14:textId="48DD8240" w:rsidR="00E66863" w:rsidRPr="0021080A" w:rsidRDefault="00E66863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195789D" w14:textId="00DD67A3" w:rsidR="00E66863" w:rsidRPr="0021080A" w:rsidRDefault="00E66863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E40D4FC" w14:textId="15A1F269" w:rsidR="00E66863" w:rsidRPr="0021080A" w:rsidRDefault="00E66863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083798FF" w14:textId="77777777" w:rsidR="00E66863" w:rsidRPr="0021080A" w:rsidRDefault="00E66863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57F5331F" w14:textId="77777777" w:rsidR="00E66863" w:rsidRPr="0021080A" w:rsidRDefault="00E66863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4B706D9" w14:textId="77777777" w:rsidR="00E66863" w:rsidRPr="0021080A" w:rsidRDefault="00E66863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C8EA3D3" w14:textId="0E1ABBD9" w:rsidR="00E66863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E66863" w:rsidRPr="0021080A">
              <w:rPr>
                <w:rFonts w:ascii="Times" w:hAnsi="Times" w:cs="Arial"/>
                <w:sz w:val="20"/>
                <w:szCs w:val="20"/>
              </w:rPr>
              <w:t>1</w:t>
            </w:r>
            <w:r w:rsidR="000910BF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567" w:type="dxa"/>
            <w:vAlign w:val="bottom"/>
          </w:tcPr>
          <w:p w14:paraId="772FAC31" w14:textId="4F4718D2" w:rsidR="00E66863" w:rsidRPr="0021080A" w:rsidRDefault="00E66863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7AEDCC22" w14:textId="75901EBB" w:rsidR="00E66863" w:rsidRPr="0021080A" w:rsidRDefault="00E66863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23</w:t>
            </w:r>
          </w:p>
        </w:tc>
        <w:tc>
          <w:tcPr>
            <w:tcW w:w="850" w:type="dxa"/>
            <w:vAlign w:val="bottom"/>
          </w:tcPr>
          <w:p w14:paraId="0FBD29C4" w14:textId="2FF9BDFE" w:rsidR="00E66863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E66863" w:rsidRPr="0021080A">
              <w:rPr>
                <w:rFonts w:ascii="Times" w:hAnsi="Times" w:cs="Arial"/>
                <w:sz w:val="20"/>
                <w:szCs w:val="20"/>
              </w:rPr>
              <w:t>6</w:t>
            </w:r>
            <w:r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09" w:type="dxa"/>
            <w:vAlign w:val="bottom"/>
          </w:tcPr>
          <w:p w14:paraId="66F80FF4" w14:textId="75AFAD0A" w:rsidR="00E66863" w:rsidRPr="0021080A" w:rsidRDefault="00E66863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5588F5FB" w14:textId="6F8E6173" w:rsidR="00E66863" w:rsidRPr="0021080A" w:rsidRDefault="00E66863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22</w:t>
            </w:r>
          </w:p>
        </w:tc>
      </w:tr>
      <w:tr w:rsidR="00EF739E" w:rsidRPr="00D95971" w14:paraId="7554CCD1" w14:textId="77777777" w:rsidTr="0021080A">
        <w:trPr>
          <w:trHeight w:val="231"/>
        </w:trPr>
        <w:tc>
          <w:tcPr>
            <w:tcW w:w="4361" w:type="dxa"/>
          </w:tcPr>
          <w:p w14:paraId="554E1F5E" w14:textId="70B8EC68" w:rsidR="009422EC" w:rsidRPr="0021080A" w:rsidRDefault="003B74ED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i/>
                <w:sz w:val="20"/>
                <w:szCs w:val="20"/>
              </w:rPr>
              <w:t>mom</w:t>
            </w:r>
            <w:proofErr w:type="gramEnd"/>
            <w:r w:rsidRPr="0021080A">
              <w:rPr>
                <w:rFonts w:ascii="Times" w:hAnsi="Times" w:cs="Arial"/>
                <w:i/>
                <w:sz w:val="20"/>
                <w:szCs w:val="20"/>
              </w:rPr>
              <w:t>-5(</w:t>
            </w:r>
            <w:proofErr w:type="spellStart"/>
            <w:r w:rsidRPr="0021080A">
              <w:rPr>
                <w:rFonts w:ascii="Times" w:hAnsi="Times" w:cs="Arial"/>
                <w:i/>
                <w:sz w:val="20"/>
                <w:szCs w:val="20"/>
              </w:rPr>
              <w:t>RNAi</w:t>
            </w:r>
            <w:proofErr w:type="spellEnd"/>
            <w:r w:rsidRPr="0021080A">
              <w:rPr>
                <w:rFonts w:ascii="Times" w:hAnsi="Times" w:cs="Arial"/>
                <w:i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bottom"/>
          </w:tcPr>
          <w:p w14:paraId="31163B4E" w14:textId="0EFCA6AE" w:rsidR="009422EC" w:rsidRPr="0021080A" w:rsidRDefault="008C1BA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9</w:t>
            </w:r>
          </w:p>
        </w:tc>
        <w:tc>
          <w:tcPr>
            <w:tcW w:w="567" w:type="dxa"/>
            <w:vAlign w:val="bottom"/>
          </w:tcPr>
          <w:p w14:paraId="3CEDF73A" w14:textId="1BD802AD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bottom"/>
          </w:tcPr>
          <w:p w14:paraId="10324863" w14:textId="7153B6E8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96</w:t>
            </w:r>
          </w:p>
        </w:tc>
        <w:tc>
          <w:tcPr>
            <w:tcW w:w="851" w:type="dxa"/>
            <w:vAlign w:val="bottom"/>
          </w:tcPr>
          <w:p w14:paraId="740FA90C" w14:textId="776F3531" w:rsidR="009422EC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15775B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8C1BAE" w:rsidRPr="0021080A">
              <w:rPr>
                <w:rFonts w:ascii="Times" w:hAnsi="Times" w:cs="Arial"/>
                <w:sz w:val="20"/>
                <w:szCs w:val="20"/>
              </w:rPr>
              <w:t>49</w:t>
            </w:r>
          </w:p>
        </w:tc>
        <w:tc>
          <w:tcPr>
            <w:tcW w:w="567" w:type="dxa"/>
            <w:vAlign w:val="bottom"/>
          </w:tcPr>
          <w:p w14:paraId="17D51C36" w14:textId="48EB5527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65A7F7FD" w14:textId="439DF4F6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96</w:t>
            </w:r>
          </w:p>
        </w:tc>
        <w:tc>
          <w:tcPr>
            <w:tcW w:w="850" w:type="dxa"/>
            <w:vAlign w:val="bottom"/>
          </w:tcPr>
          <w:p w14:paraId="77E1A3D6" w14:textId="24F1CFAC" w:rsidR="009422EC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420590"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26573D68" w14:textId="3E8E3E7C" w:rsidR="009422EC" w:rsidRPr="0021080A" w:rsidRDefault="00420590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7BDB9193" w14:textId="5AF2082F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96</w:t>
            </w:r>
          </w:p>
        </w:tc>
        <w:tc>
          <w:tcPr>
            <w:tcW w:w="850" w:type="dxa"/>
            <w:vAlign w:val="bottom"/>
          </w:tcPr>
          <w:p w14:paraId="316CA997" w14:textId="1AFA743F" w:rsidR="009422EC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8C1BAE"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0B2E2FE" w14:textId="0D4F78A7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59BAFBA5" w14:textId="79E25A14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96</w:t>
            </w:r>
          </w:p>
        </w:tc>
      </w:tr>
      <w:tr w:rsidR="00EF739E" w:rsidRPr="00D95971" w14:paraId="17BBFAC8" w14:textId="77777777" w:rsidTr="0021080A">
        <w:trPr>
          <w:trHeight w:val="231"/>
        </w:trPr>
        <w:tc>
          <w:tcPr>
            <w:tcW w:w="4361" w:type="dxa"/>
          </w:tcPr>
          <w:p w14:paraId="01892C5C" w14:textId="709EEA10" w:rsidR="009422EC" w:rsidRPr="0021080A" w:rsidRDefault="003B74ED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e53)</w:t>
            </w:r>
          </w:p>
        </w:tc>
        <w:tc>
          <w:tcPr>
            <w:tcW w:w="709" w:type="dxa"/>
            <w:vAlign w:val="bottom"/>
          </w:tcPr>
          <w:p w14:paraId="067766D8" w14:textId="104AD57C" w:rsidR="009422EC" w:rsidRPr="0021080A" w:rsidRDefault="008C1BA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2DB12066" w14:textId="072E9CC0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7F34A34E" w14:textId="3A824E8B" w:rsidR="009422EC" w:rsidRPr="0021080A" w:rsidRDefault="00201280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5</w:t>
            </w:r>
            <w:r w:rsidR="008C1BAE"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2169D55F" w14:textId="0058829B" w:rsidR="009422EC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EF739E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8C1BAE"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42B5A47" w14:textId="04644325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3E333B8C" w14:textId="49A244D9" w:rsidR="009422EC" w:rsidRPr="0021080A" w:rsidRDefault="00201280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5</w:t>
            </w:r>
            <w:r w:rsidR="008C1BAE" w:rsidRPr="0021080A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</w:tcPr>
          <w:p w14:paraId="4E80371C" w14:textId="77777777" w:rsidR="009422EC" w:rsidRPr="0021080A" w:rsidRDefault="009422EC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27CF116D" w14:textId="77777777" w:rsidR="009422EC" w:rsidRPr="0021080A" w:rsidRDefault="009422EC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DDC5DC9" w14:textId="77777777" w:rsidR="009422EC" w:rsidRPr="0021080A" w:rsidRDefault="009422EC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A06C409" w14:textId="77777777" w:rsidR="009422EC" w:rsidRPr="0021080A" w:rsidRDefault="009422EC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09B42D9" w14:textId="77777777" w:rsidR="009422EC" w:rsidRPr="0021080A" w:rsidRDefault="009422EC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F602D70" w14:textId="77777777" w:rsidR="009422EC" w:rsidRPr="0021080A" w:rsidRDefault="009422EC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EF739E" w:rsidRPr="00D95971" w14:paraId="0F051CA9" w14:textId="77777777" w:rsidTr="0021080A">
        <w:trPr>
          <w:trHeight w:val="231"/>
        </w:trPr>
        <w:tc>
          <w:tcPr>
            <w:tcW w:w="4361" w:type="dxa"/>
          </w:tcPr>
          <w:p w14:paraId="0C45829E" w14:textId="1C58B54A" w:rsidR="009422EC" w:rsidRPr="0021080A" w:rsidRDefault="003B74ED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</w:t>
            </w:r>
            <w:proofErr w:type="spell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RNAi</w:t>
            </w:r>
            <w:proofErr w:type="spell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)</w:t>
            </w:r>
            <w:r w:rsidR="00F508A8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; unc-5(e53)</w:t>
            </w:r>
          </w:p>
        </w:tc>
        <w:tc>
          <w:tcPr>
            <w:tcW w:w="709" w:type="dxa"/>
            <w:vAlign w:val="bottom"/>
          </w:tcPr>
          <w:p w14:paraId="61B0ABA8" w14:textId="70C548A9" w:rsidR="009422EC" w:rsidRPr="0021080A" w:rsidRDefault="008C1BA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7</w:t>
            </w:r>
            <w:r w:rsidR="008002C6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51B63814" w14:textId="611FC713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bottom"/>
          </w:tcPr>
          <w:p w14:paraId="56922E42" w14:textId="4C566500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12</w:t>
            </w:r>
          </w:p>
        </w:tc>
        <w:tc>
          <w:tcPr>
            <w:tcW w:w="851" w:type="dxa"/>
            <w:vAlign w:val="bottom"/>
          </w:tcPr>
          <w:p w14:paraId="41056F65" w14:textId="5E9713B4" w:rsidR="009422EC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15775B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201280" w:rsidRPr="0021080A">
              <w:rPr>
                <w:rFonts w:ascii="Times" w:hAnsi="Times" w:cs="Arial"/>
                <w:sz w:val="20"/>
                <w:szCs w:val="20"/>
              </w:rPr>
              <w:t>1</w:t>
            </w:r>
            <w:r w:rsidR="008C1BAE" w:rsidRPr="0021080A">
              <w:rPr>
                <w:rFonts w:ascii="Times" w:hAnsi="Times" w:cs="Arial"/>
                <w:sz w:val="20"/>
                <w:szCs w:val="20"/>
              </w:rPr>
              <w:t>6</w:t>
            </w:r>
            <w:r w:rsidR="00E41709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088F523B" w14:textId="1B24FE91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7D52616B" w14:textId="0EF140C7" w:rsidR="009422EC" w:rsidRPr="0021080A" w:rsidRDefault="008C1BAE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12</w:t>
            </w:r>
          </w:p>
        </w:tc>
        <w:tc>
          <w:tcPr>
            <w:tcW w:w="850" w:type="dxa"/>
            <w:vAlign w:val="bottom"/>
          </w:tcPr>
          <w:p w14:paraId="5C704AB8" w14:textId="77777777" w:rsidR="009422EC" w:rsidRPr="0021080A" w:rsidRDefault="009422EC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5AEF50A1" w14:textId="77777777" w:rsidR="009422EC" w:rsidRPr="0021080A" w:rsidRDefault="009422EC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9F51DE3" w14:textId="77777777" w:rsidR="009422EC" w:rsidRPr="0021080A" w:rsidRDefault="009422EC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B88486F" w14:textId="77777777" w:rsidR="009422EC" w:rsidRPr="0021080A" w:rsidRDefault="009422EC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64FA249" w14:textId="77777777" w:rsidR="009422EC" w:rsidRPr="0021080A" w:rsidRDefault="009422EC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811D429" w14:textId="77777777" w:rsidR="009422EC" w:rsidRPr="0021080A" w:rsidRDefault="009422EC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EF739E" w:rsidRPr="00D95971" w14:paraId="23565D24" w14:textId="77777777" w:rsidTr="0021080A">
        <w:trPr>
          <w:trHeight w:val="231"/>
        </w:trPr>
        <w:tc>
          <w:tcPr>
            <w:tcW w:w="4361" w:type="dxa"/>
          </w:tcPr>
          <w:p w14:paraId="334B1BCB" w14:textId="38C69130" w:rsidR="003B74ED" w:rsidRPr="0021080A" w:rsidRDefault="003B74ED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40(e1430); unc-5(e53)</w:t>
            </w:r>
          </w:p>
        </w:tc>
        <w:tc>
          <w:tcPr>
            <w:tcW w:w="709" w:type="dxa"/>
            <w:vAlign w:val="bottom"/>
          </w:tcPr>
          <w:p w14:paraId="63760047" w14:textId="0520523A" w:rsidR="003B74ED" w:rsidRPr="0021080A" w:rsidRDefault="00030319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0F59336" w14:textId="6C74789A" w:rsidR="003B74ED" w:rsidRPr="0021080A" w:rsidRDefault="0003031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bottom"/>
          </w:tcPr>
          <w:p w14:paraId="281D5C48" w14:textId="73F2D3AD" w:rsidR="003B74ED" w:rsidRPr="0021080A" w:rsidRDefault="00035B4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86</w:t>
            </w:r>
          </w:p>
        </w:tc>
        <w:tc>
          <w:tcPr>
            <w:tcW w:w="851" w:type="dxa"/>
            <w:vAlign w:val="bottom"/>
          </w:tcPr>
          <w:p w14:paraId="0969EB95" w14:textId="64DBBE5A" w:rsidR="003B74ED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15775B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030319"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3F7F7A29" w14:textId="4B43A494" w:rsidR="003B74ED" w:rsidRPr="0021080A" w:rsidRDefault="0003031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187E583B" w14:textId="4403157F" w:rsidR="003B74ED" w:rsidRPr="0021080A" w:rsidRDefault="00035B4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86</w:t>
            </w:r>
          </w:p>
        </w:tc>
        <w:tc>
          <w:tcPr>
            <w:tcW w:w="850" w:type="dxa"/>
            <w:vAlign w:val="bottom"/>
          </w:tcPr>
          <w:p w14:paraId="420B8109" w14:textId="6BB8C469" w:rsidR="003B74ED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030319" w:rsidRPr="0021080A">
              <w:rPr>
                <w:rFonts w:ascii="Times" w:hAnsi="Times" w:cs="Arial"/>
                <w:sz w:val="20"/>
                <w:szCs w:val="20"/>
              </w:rPr>
              <w:t>34</w:t>
            </w:r>
          </w:p>
        </w:tc>
        <w:tc>
          <w:tcPr>
            <w:tcW w:w="567" w:type="dxa"/>
            <w:vAlign w:val="bottom"/>
          </w:tcPr>
          <w:p w14:paraId="4E62198D" w14:textId="7D0DAC89" w:rsidR="003B74ED" w:rsidRPr="0021080A" w:rsidRDefault="0003031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247B038D" w14:textId="1123AD03" w:rsidR="003B74ED" w:rsidRPr="0021080A" w:rsidRDefault="00035B4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86</w:t>
            </w:r>
          </w:p>
        </w:tc>
        <w:tc>
          <w:tcPr>
            <w:tcW w:w="850" w:type="dxa"/>
            <w:vAlign w:val="bottom"/>
          </w:tcPr>
          <w:p w14:paraId="1E43FD16" w14:textId="154A467E" w:rsidR="003B74ED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030319" w:rsidRPr="0021080A">
              <w:rPr>
                <w:rFonts w:ascii="Times" w:hAnsi="Times" w:cs="Arial"/>
                <w:sz w:val="20"/>
                <w:szCs w:val="20"/>
              </w:rPr>
              <w:t>80</w:t>
            </w:r>
          </w:p>
        </w:tc>
        <w:tc>
          <w:tcPr>
            <w:tcW w:w="709" w:type="dxa"/>
            <w:vAlign w:val="bottom"/>
          </w:tcPr>
          <w:p w14:paraId="3150E5B2" w14:textId="10A0FDC2" w:rsidR="003B74ED" w:rsidRPr="0021080A" w:rsidRDefault="0003031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0788BA0E" w14:textId="08702FF9" w:rsidR="003B74ED" w:rsidRPr="0021080A" w:rsidRDefault="00035B4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86</w:t>
            </w:r>
          </w:p>
        </w:tc>
      </w:tr>
      <w:tr w:rsidR="00EF739E" w:rsidRPr="00D95971" w14:paraId="7C8E63BB" w14:textId="77777777" w:rsidTr="0021080A">
        <w:trPr>
          <w:trHeight w:val="231"/>
        </w:trPr>
        <w:tc>
          <w:tcPr>
            <w:tcW w:w="4361" w:type="dxa"/>
          </w:tcPr>
          <w:p w14:paraId="52C30EB8" w14:textId="49B86B2A" w:rsidR="003B74ED" w:rsidRPr="0021080A" w:rsidRDefault="003B74ED" w:rsidP="00E90FE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unc</w:t>
            </w:r>
            <w:proofErr w:type="gramEnd"/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40(e1430)</w:t>
            </w:r>
            <w:r w:rsidR="00F508A8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 xml:space="preserve"> mom-5(</w:t>
            </w:r>
            <w:proofErr w:type="spellStart"/>
            <w:r w:rsidR="00F508A8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RNAi</w:t>
            </w:r>
            <w:proofErr w:type="spellEnd"/>
            <w:r w:rsidR="00F508A8"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); unc-5(e53)</w:t>
            </w:r>
            <w:r w:rsidRPr="0021080A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709" w:type="dxa"/>
            <w:vAlign w:val="bottom"/>
          </w:tcPr>
          <w:p w14:paraId="20188B60" w14:textId="5B817A8C" w:rsidR="003B74ED" w:rsidRPr="0021080A" w:rsidRDefault="00030319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2</w:t>
            </w:r>
            <w:r w:rsidR="008002C6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68A7B63E" w14:textId="0B33A3DE" w:rsidR="003B74ED" w:rsidRPr="0021080A" w:rsidRDefault="0003031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bottom"/>
          </w:tcPr>
          <w:p w14:paraId="05075699" w14:textId="3E82DD4E" w:rsidR="003B74ED" w:rsidRPr="0021080A" w:rsidRDefault="00035B4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3</w:t>
            </w:r>
            <w:r w:rsidR="00030319" w:rsidRPr="0021080A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14:paraId="0591D88B" w14:textId="5D226261" w:rsidR="003B74ED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15775B" w:rsidRPr="0021080A"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030319" w:rsidRPr="0021080A">
              <w:rPr>
                <w:rFonts w:ascii="Times" w:hAnsi="Times" w:cs="Arial"/>
                <w:sz w:val="20"/>
                <w:szCs w:val="20"/>
              </w:rPr>
              <w:t>8</w:t>
            </w:r>
            <w:r w:rsidR="009D1A88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7" w:type="dxa"/>
            <w:vAlign w:val="bottom"/>
          </w:tcPr>
          <w:p w14:paraId="472CFF5F" w14:textId="57222B74" w:rsidR="003B74ED" w:rsidRPr="0021080A" w:rsidRDefault="0003031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244DC62A" w14:textId="3DE2B8CA" w:rsidR="003B74ED" w:rsidRPr="0021080A" w:rsidRDefault="00035B4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3</w:t>
            </w:r>
            <w:r w:rsidR="00030319"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56B80D40" w14:textId="2A53E290" w:rsidR="003B74ED" w:rsidRPr="0021080A" w:rsidRDefault="0015775B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420590" w:rsidRPr="0021080A">
              <w:rPr>
                <w:rFonts w:ascii="Times" w:hAnsi="Times" w:cs="Arial"/>
                <w:sz w:val="20"/>
                <w:szCs w:val="20"/>
              </w:rPr>
              <w:t>5</w:t>
            </w:r>
            <w:r w:rsidR="00030319" w:rsidRPr="0021080A">
              <w:rPr>
                <w:rFonts w:ascii="Times" w:hAnsi="Times" w:cs="Arial"/>
                <w:sz w:val="20"/>
                <w:szCs w:val="20"/>
              </w:rPr>
              <w:t>7</w:t>
            </w:r>
            <w:r w:rsidR="00A71A73"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7" w:type="dxa"/>
            <w:vAlign w:val="bottom"/>
          </w:tcPr>
          <w:p w14:paraId="6DE141D7" w14:textId="54E9D6A2" w:rsidR="003B74ED" w:rsidRPr="0021080A" w:rsidRDefault="0003031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75A7BD07" w14:textId="51B1A610" w:rsidR="003B74ED" w:rsidRPr="0021080A" w:rsidRDefault="00035B47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29</w:t>
            </w:r>
          </w:p>
        </w:tc>
        <w:tc>
          <w:tcPr>
            <w:tcW w:w="850" w:type="dxa"/>
            <w:vAlign w:val="bottom"/>
          </w:tcPr>
          <w:p w14:paraId="3F0BB359" w14:textId="5D7F0CB0" w:rsidR="003B74ED" w:rsidRPr="0021080A" w:rsidRDefault="00EF739E" w:rsidP="00E90FE8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030319" w:rsidRPr="0021080A">
              <w:rPr>
                <w:rFonts w:ascii="Times" w:hAnsi="Times" w:cs="Arial"/>
                <w:sz w:val="20"/>
                <w:szCs w:val="20"/>
              </w:rPr>
              <w:t>81</w:t>
            </w:r>
            <w:r w:rsidRPr="0021080A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709" w:type="dxa"/>
            <w:vAlign w:val="bottom"/>
          </w:tcPr>
          <w:p w14:paraId="3EEC3646" w14:textId="29DBE85C" w:rsidR="003B74ED" w:rsidRPr="0021080A" w:rsidRDefault="0003031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06EAE636" w14:textId="70CDFDB1" w:rsidR="003B74ED" w:rsidRPr="0021080A" w:rsidRDefault="00030319" w:rsidP="00E90FE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080A">
              <w:rPr>
                <w:rFonts w:ascii="Times" w:hAnsi="Times" w:cs="Arial"/>
                <w:sz w:val="20"/>
                <w:szCs w:val="20"/>
              </w:rPr>
              <w:t>130</w:t>
            </w:r>
          </w:p>
        </w:tc>
      </w:tr>
    </w:tbl>
    <w:p w14:paraId="247B482F" w14:textId="77777777" w:rsidR="0042497E" w:rsidRDefault="0042497E" w:rsidP="00245287">
      <w:pPr>
        <w:spacing w:line="360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43EC7860" w14:textId="77777777" w:rsidR="00EE4728" w:rsidRDefault="00EE4728" w:rsidP="00550E81">
      <w:pPr>
        <w:spacing w:line="360" w:lineRule="auto"/>
        <w:ind w:right="4"/>
        <w:jc w:val="both"/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</w:pPr>
    </w:p>
    <w:p w14:paraId="1A39E190" w14:textId="77777777" w:rsidR="00550E81" w:rsidRPr="00EE4728" w:rsidRDefault="00550E81" w:rsidP="00550E81">
      <w:pPr>
        <w:spacing w:line="360" w:lineRule="auto"/>
        <w:ind w:right="4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EE4728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1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DTC migration patterns were analyzed for anterior and posterior DTCs by DIC and fluorescent optics in L4 larvae or adults. 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**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0001; 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*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01; 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1; 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ns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>P≥0.01.</w:t>
      </w:r>
    </w:p>
    <w:p w14:paraId="398F1ECA" w14:textId="77777777" w:rsidR="00550E81" w:rsidRPr="00EE4728" w:rsidRDefault="00550E81" w:rsidP="00550E81">
      <w:pPr>
        <w:spacing w:line="360" w:lineRule="auto"/>
        <w:ind w:right="4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proofErr w:type="gramStart"/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>n</w:t>
      </w:r>
      <w:proofErr w:type="gramEnd"/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= number of gonad arms scored. SE = standard error of the proportion.</w:t>
      </w:r>
    </w:p>
    <w:p w14:paraId="429CFE2E" w14:textId="1B6387FF" w:rsidR="00550E81" w:rsidRPr="00EE4728" w:rsidRDefault="00550E81" w:rsidP="00550E81">
      <w:pPr>
        <w:spacing w:line="360" w:lineRule="auto"/>
        <w:ind w:right="4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EE4728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2</w:t>
      </w:r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 xml:space="preserve">mom-5(gk812) 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>and</w:t>
      </w:r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 xml:space="preserve"> mom-</w:t>
      </w:r>
      <w:proofErr w:type="gramStart"/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5(</w:t>
      </w:r>
      <w:proofErr w:type="gramEnd"/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zu193)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are maternal effect embryonic lethal mutations. Balanced heterozygotes were injected with </w:t>
      </w:r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unc-</w:t>
      </w:r>
      <w:proofErr w:type="gramStart"/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5(</w:t>
      </w:r>
      <w:proofErr w:type="spellStart"/>
      <w:proofErr w:type="gramEnd"/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RNAi</w:t>
      </w:r>
      <w:proofErr w:type="spellEnd"/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)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and the </w:t>
      </w:r>
      <w:r w:rsidR="00CF1B05">
        <w:rPr>
          <w:rFonts w:ascii="Times" w:hAnsi="Times" w:cs="Times New Roman"/>
          <w:color w:val="0D0D0D" w:themeColor="text1" w:themeTint="F2"/>
          <w:sz w:val="20"/>
          <w:szCs w:val="20"/>
        </w:rPr>
        <w:t>mutant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homozygous progeny were analyzed for DTC migration defects; </w:t>
      </w:r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gk812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were identified as non-</w:t>
      </w:r>
      <w:proofErr w:type="spellStart"/>
      <w:r w:rsidRPr="00CF1B05">
        <w:rPr>
          <w:rFonts w:ascii="Times" w:hAnsi="Times" w:cs="Times New Roman"/>
          <w:i/>
          <w:color w:val="0D0D0D" w:themeColor="text1" w:themeTint="F2"/>
          <w:sz w:val="20"/>
          <w:szCs w:val="20"/>
        </w:rPr>
        <w:t>gfp</w:t>
      </w:r>
      <w:proofErr w:type="spellEnd"/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, </w:t>
      </w:r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 xml:space="preserve">zu193 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>identified</w:t>
      </w:r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 xml:space="preserve"> 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as </w:t>
      </w:r>
      <w:proofErr w:type="spellStart"/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>Unc</w:t>
      </w:r>
      <w:proofErr w:type="spellEnd"/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(S1</w:t>
      </w:r>
      <w:r w:rsidR="006F0E9F"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Table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>).</w:t>
      </w:r>
    </w:p>
    <w:p w14:paraId="1BCFF98A" w14:textId="77777777" w:rsidR="00550E81" w:rsidRPr="00EE4728" w:rsidRDefault="00550E81" w:rsidP="00550E81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EE4728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3</w:t>
      </w:r>
      <w:r w:rsidRPr="00EE4728">
        <w:rPr>
          <w:rFonts w:ascii="Times" w:hAnsi="Times"/>
          <w:sz w:val="20"/>
          <w:szCs w:val="20"/>
        </w:rPr>
        <w:t xml:space="preserve"> </w:t>
      </w:r>
      <w:r w:rsidRPr="00EE4728">
        <w:rPr>
          <w:rFonts w:ascii="Times" w:hAnsi="Times"/>
          <w:i/>
          <w:sz w:val="20"/>
          <w:szCs w:val="20"/>
        </w:rPr>
        <w:t>unc-</w:t>
      </w:r>
      <w:proofErr w:type="gramStart"/>
      <w:r w:rsidRPr="00EE4728">
        <w:rPr>
          <w:rFonts w:ascii="Times" w:hAnsi="Times"/>
          <w:i/>
          <w:sz w:val="20"/>
          <w:szCs w:val="20"/>
        </w:rPr>
        <w:t>5(</w:t>
      </w:r>
      <w:proofErr w:type="spellStart"/>
      <w:proofErr w:type="gramEnd"/>
      <w:r w:rsidRPr="00EE4728">
        <w:rPr>
          <w:rFonts w:ascii="Times" w:hAnsi="Times"/>
          <w:i/>
          <w:sz w:val="20"/>
          <w:szCs w:val="20"/>
        </w:rPr>
        <w:t>RNAi</w:t>
      </w:r>
      <w:proofErr w:type="spellEnd"/>
      <w:r w:rsidRPr="00EE4728">
        <w:rPr>
          <w:rFonts w:ascii="Times" w:hAnsi="Times"/>
          <w:i/>
          <w:sz w:val="20"/>
          <w:szCs w:val="20"/>
        </w:rPr>
        <w:t>)</w:t>
      </w:r>
      <w:r w:rsidRPr="00EE4728">
        <w:rPr>
          <w:rFonts w:ascii="Times" w:hAnsi="Times"/>
          <w:sz w:val="20"/>
          <w:szCs w:val="20"/>
        </w:rPr>
        <w:t xml:space="preserve"> was introduced by ds RNA injection into the different strains, the 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D/V migration defects in the </w:t>
      </w:r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unc-5(</w:t>
      </w:r>
      <w:proofErr w:type="spellStart"/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RNAi</w:t>
      </w:r>
      <w:proofErr w:type="spellEnd"/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)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set of experiments reflect the efficacy of the </w:t>
      </w:r>
      <w:proofErr w:type="spellStart"/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>RNAi</w:t>
      </w:r>
      <w:proofErr w:type="spellEnd"/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treatment, which due to the method of delivery can be variable from strain to strain.</w:t>
      </w:r>
    </w:p>
    <w:p w14:paraId="350DE6FF" w14:textId="48C11592" w:rsidR="00BE5DB6" w:rsidRPr="00EE4728" w:rsidRDefault="00550E81" w:rsidP="00550E81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EE4728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4</w:t>
      </w:r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mom5(</w:t>
      </w:r>
      <w:proofErr w:type="spellStart"/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>RNAi</w:t>
      </w:r>
      <w:proofErr w:type="spellEnd"/>
      <w:r w:rsidRPr="00EE4728">
        <w:rPr>
          <w:rFonts w:ascii="Times" w:hAnsi="Times" w:cs="Times New Roman"/>
          <w:i/>
          <w:color w:val="0D0D0D" w:themeColor="text1" w:themeTint="F2"/>
          <w:sz w:val="20"/>
          <w:szCs w:val="20"/>
        </w:rPr>
        <w:t xml:space="preserve">) </w:t>
      </w:r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was administered by feeding to bypass the associated embryonic lethality. This also allowed comparison of the </w:t>
      </w:r>
      <w:proofErr w:type="spellStart"/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>RNAi</w:t>
      </w:r>
      <w:proofErr w:type="spellEnd"/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induced defect across all strains, all grown on the same </w:t>
      </w:r>
      <w:proofErr w:type="spellStart"/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>RNAi</w:t>
      </w:r>
      <w:proofErr w:type="spellEnd"/>
      <w:r w:rsidRPr="00EE4728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feeding bacteria under the same growth conditions.</w:t>
      </w:r>
    </w:p>
    <w:sectPr w:rsidR="00BE5DB6" w:rsidRPr="00EE4728" w:rsidSect="009F0A4E">
      <w:pgSz w:w="15840" w:h="12240" w:orient="landscape"/>
      <w:pgMar w:top="568" w:right="1440" w:bottom="14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C7B"/>
    <w:rsid w:val="00030319"/>
    <w:rsid w:val="00035B47"/>
    <w:rsid w:val="0004434A"/>
    <w:rsid w:val="00083E30"/>
    <w:rsid w:val="00085234"/>
    <w:rsid w:val="00090D10"/>
    <w:rsid w:val="000910BF"/>
    <w:rsid w:val="000B7488"/>
    <w:rsid w:val="000F5C1E"/>
    <w:rsid w:val="001031B4"/>
    <w:rsid w:val="00124623"/>
    <w:rsid w:val="0013720C"/>
    <w:rsid w:val="00141B03"/>
    <w:rsid w:val="00141F5B"/>
    <w:rsid w:val="0015775B"/>
    <w:rsid w:val="00180AC3"/>
    <w:rsid w:val="001815EC"/>
    <w:rsid w:val="001837B5"/>
    <w:rsid w:val="0018556F"/>
    <w:rsid w:val="001A5EF6"/>
    <w:rsid w:val="001D5A58"/>
    <w:rsid w:val="001E265F"/>
    <w:rsid w:val="00201280"/>
    <w:rsid w:val="00207C2A"/>
    <w:rsid w:val="0021080A"/>
    <w:rsid w:val="00212538"/>
    <w:rsid w:val="00245287"/>
    <w:rsid w:val="00247AB9"/>
    <w:rsid w:val="002510C6"/>
    <w:rsid w:val="002760E2"/>
    <w:rsid w:val="00291A60"/>
    <w:rsid w:val="00293466"/>
    <w:rsid w:val="002A76CF"/>
    <w:rsid w:val="002B0973"/>
    <w:rsid w:val="002F0AD1"/>
    <w:rsid w:val="00305DF0"/>
    <w:rsid w:val="00323D90"/>
    <w:rsid w:val="0033795B"/>
    <w:rsid w:val="00337EFB"/>
    <w:rsid w:val="00341081"/>
    <w:rsid w:val="00353544"/>
    <w:rsid w:val="00356053"/>
    <w:rsid w:val="003617F0"/>
    <w:rsid w:val="00371A88"/>
    <w:rsid w:val="003918DF"/>
    <w:rsid w:val="003B671F"/>
    <w:rsid w:val="003B74ED"/>
    <w:rsid w:val="003C1B84"/>
    <w:rsid w:val="003D3FF7"/>
    <w:rsid w:val="00411F16"/>
    <w:rsid w:val="00420590"/>
    <w:rsid w:val="0042497E"/>
    <w:rsid w:val="0048009C"/>
    <w:rsid w:val="00482AA5"/>
    <w:rsid w:val="00485B7B"/>
    <w:rsid w:val="004C4FDB"/>
    <w:rsid w:val="004C60C8"/>
    <w:rsid w:val="004D0120"/>
    <w:rsid w:val="004E1734"/>
    <w:rsid w:val="004F2F3E"/>
    <w:rsid w:val="00550E81"/>
    <w:rsid w:val="0056729E"/>
    <w:rsid w:val="005714F6"/>
    <w:rsid w:val="0059225D"/>
    <w:rsid w:val="00593352"/>
    <w:rsid w:val="00595088"/>
    <w:rsid w:val="005A271E"/>
    <w:rsid w:val="005A3221"/>
    <w:rsid w:val="005A5CA5"/>
    <w:rsid w:val="005B136D"/>
    <w:rsid w:val="005C0A2C"/>
    <w:rsid w:val="005F1496"/>
    <w:rsid w:val="005F5017"/>
    <w:rsid w:val="00612649"/>
    <w:rsid w:val="0061676F"/>
    <w:rsid w:val="00623A63"/>
    <w:rsid w:val="00680C7B"/>
    <w:rsid w:val="006C32AA"/>
    <w:rsid w:val="006F0E9F"/>
    <w:rsid w:val="00722194"/>
    <w:rsid w:val="007658EB"/>
    <w:rsid w:val="00793BD9"/>
    <w:rsid w:val="007B27ED"/>
    <w:rsid w:val="007B513A"/>
    <w:rsid w:val="007C535C"/>
    <w:rsid w:val="007D08FC"/>
    <w:rsid w:val="007E098D"/>
    <w:rsid w:val="007E4583"/>
    <w:rsid w:val="007F62B0"/>
    <w:rsid w:val="008002C6"/>
    <w:rsid w:val="00800B10"/>
    <w:rsid w:val="00801864"/>
    <w:rsid w:val="00810F53"/>
    <w:rsid w:val="00864113"/>
    <w:rsid w:val="008646C2"/>
    <w:rsid w:val="008A3218"/>
    <w:rsid w:val="008B1A7E"/>
    <w:rsid w:val="008C070D"/>
    <w:rsid w:val="008C1BAE"/>
    <w:rsid w:val="008D0682"/>
    <w:rsid w:val="008F1ADE"/>
    <w:rsid w:val="008F6DE4"/>
    <w:rsid w:val="0092637E"/>
    <w:rsid w:val="009422EC"/>
    <w:rsid w:val="00965C91"/>
    <w:rsid w:val="009875EF"/>
    <w:rsid w:val="00992588"/>
    <w:rsid w:val="009B2057"/>
    <w:rsid w:val="009D1A88"/>
    <w:rsid w:val="009E4849"/>
    <w:rsid w:val="009F0A4E"/>
    <w:rsid w:val="00A070F9"/>
    <w:rsid w:val="00A12414"/>
    <w:rsid w:val="00A62C90"/>
    <w:rsid w:val="00A65785"/>
    <w:rsid w:val="00A674C9"/>
    <w:rsid w:val="00A71A73"/>
    <w:rsid w:val="00A76E51"/>
    <w:rsid w:val="00AA0170"/>
    <w:rsid w:val="00AB31ED"/>
    <w:rsid w:val="00AC28A8"/>
    <w:rsid w:val="00B21033"/>
    <w:rsid w:val="00B23943"/>
    <w:rsid w:val="00B42F66"/>
    <w:rsid w:val="00B45591"/>
    <w:rsid w:val="00B54C3F"/>
    <w:rsid w:val="00BB1E01"/>
    <w:rsid w:val="00BB7583"/>
    <w:rsid w:val="00BC589C"/>
    <w:rsid w:val="00BC6619"/>
    <w:rsid w:val="00BE5DB6"/>
    <w:rsid w:val="00BE7575"/>
    <w:rsid w:val="00BE7DEA"/>
    <w:rsid w:val="00C12D2C"/>
    <w:rsid w:val="00C20F99"/>
    <w:rsid w:val="00C24D07"/>
    <w:rsid w:val="00C3602F"/>
    <w:rsid w:val="00C40814"/>
    <w:rsid w:val="00C53E44"/>
    <w:rsid w:val="00C55511"/>
    <w:rsid w:val="00C6712E"/>
    <w:rsid w:val="00C71189"/>
    <w:rsid w:val="00CE5681"/>
    <w:rsid w:val="00CF1B05"/>
    <w:rsid w:val="00CF325F"/>
    <w:rsid w:val="00D027BB"/>
    <w:rsid w:val="00D15584"/>
    <w:rsid w:val="00D254AE"/>
    <w:rsid w:val="00D57D14"/>
    <w:rsid w:val="00D706B9"/>
    <w:rsid w:val="00D74D8A"/>
    <w:rsid w:val="00D80C25"/>
    <w:rsid w:val="00D8510A"/>
    <w:rsid w:val="00D95971"/>
    <w:rsid w:val="00D969F7"/>
    <w:rsid w:val="00DA50AA"/>
    <w:rsid w:val="00DB6089"/>
    <w:rsid w:val="00E10762"/>
    <w:rsid w:val="00E229C1"/>
    <w:rsid w:val="00E262A9"/>
    <w:rsid w:val="00E41709"/>
    <w:rsid w:val="00E66863"/>
    <w:rsid w:val="00E90FE8"/>
    <w:rsid w:val="00EA33F5"/>
    <w:rsid w:val="00EA6F3F"/>
    <w:rsid w:val="00EE4728"/>
    <w:rsid w:val="00EF0996"/>
    <w:rsid w:val="00EF17F4"/>
    <w:rsid w:val="00EF61CB"/>
    <w:rsid w:val="00EF6269"/>
    <w:rsid w:val="00EF739E"/>
    <w:rsid w:val="00F02B12"/>
    <w:rsid w:val="00F064EB"/>
    <w:rsid w:val="00F17DD3"/>
    <w:rsid w:val="00F42F4A"/>
    <w:rsid w:val="00F508A8"/>
    <w:rsid w:val="00F6024E"/>
    <w:rsid w:val="00F66452"/>
    <w:rsid w:val="00F942AB"/>
    <w:rsid w:val="00FB0E90"/>
    <w:rsid w:val="00FD18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5C51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642FBA-810B-9A4D-A68F-66941641D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72</Words>
  <Characters>212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Strumpf</dc:creator>
  <cp:lastModifiedBy>Naomi Strumpf</cp:lastModifiedBy>
  <cp:revision>19</cp:revision>
  <cp:lastPrinted>2014-12-20T19:14:00Z</cp:lastPrinted>
  <dcterms:created xsi:type="dcterms:W3CDTF">2014-12-17T19:59:00Z</dcterms:created>
  <dcterms:modified xsi:type="dcterms:W3CDTF">2015-07-22T02:42:00Z</dcterms:modified>
</cp:coreProperties>
</file>